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8FA083" w14:textId="3ABCE68F" w:rsidR="003F5EB7" w:rsidRPr="003B1992" w:rsidRDefault="003F5EB7" w:rsidP="003F5EB7">
      <w:pPr>
        <w:spacing w:after="0" w:line="360" w:lineRule="auto"/>
        <w:rPr>
          <w:rFonts w:ascii="Garamond" w:hAnsi="Garamond" w:cs="Times New Roman"/>
          <w:bCs/>
          <w:iCs/>
          <w:color w:val="000000" w:themeColor="text1"/>
        </w:rPr>
      </w:pPr>
      <w:bookmarkStart w:id="0" w:name="_Hlk72268032"/>
      <w:r w:rsidRPr="003B1992">
        <w:rPr>
          <w:rFonts w:ascii="Garamond" w:hAnsi="Garamond" w:cs="Times New Roman"/>
          <w:b/>
          <w:iCs/>
          <w:color w:val="000000" w:themeColor="text1"/>
        </w:rPr>
        <w:t>Supplement 1.</w:t>
      </w:r>
      <w:r w:rsidRPr="003B1992">
        <w:rPr>
          <w:rFonts w:ascii="Garamond" w:hAnsi="Garamond" w:cs="Times New Roman"/>
          <w:bCs/>
          <w:iCs/>
          <w:color w:val="000000" w:themeColor="text1"/>
        </w:rPr>
        <w:t xml:space="preserve"> Assessment scenario checklists with domains involved</w:t>
      </w:r>
    </w:p>
    <w:p w14:paraId="345D90FA" w14:textId="77777777" w:rsidR="003F5EB7" w:rsidRPr="003B1992" w:rsidRDefault="003F5EB7" w:rsidP="003F5EB7">
      <w:pPr>
        <w:pStyle w:val="a3"/>
        <w:spacing w:line="360" w:lineRule="auto"/>
        <w:rPr>
          <w:rFonts w:ascii="Garamond" w:eastAsia="맑은 고딕" w:hAnsi="Garamond" w:cs="Times New Roman"/>
          <w:color w:val="000000" w:themeColor="text1"/>
          <w:lang w:val="en-US" w:eastAsia="ko-KR"/>
        </w:rPr>
      </w:pPr>
    </w:p>
    <w:p w14:paraId="7875CC96" w14:textId="17495D3D" w:rsidR="004E3E18" w:rsidRPr="003B1992" w:rsidRDefault="004E3E18" w:rsidP="003F5EB7">
      <w:pPr>
        <w:pStyle w:val="a3"/>
        <w:spacing w:line="360" w:lineRule="auto"/>
        <w:rPr>
          <w:rFonts w:ascii="Garamond" w:hAnsi="Garamond" w:cs="Times New Roman"/>
          <w:b/>
          <w:bCs/>
          <w:color w:val="000000" w:themeColor="text1"/>
          <w:lang w:val="en-US"/>
        </w:rPr>
      </w:pPr>
      <w:r w:rsidRPr="003B1992">
        <w:rPr>
          <w:rFonts w:ascii="Garamond" w:hAnsi="Garamond" w:cs="Times New Roman"/>
          <w:b/>
          <w:bCs/>
          <w:color w:val="000000" w:themeColor="text1"/>
          <w:lang w:val="en-US"/>
        </w:rPr>
        <w:t xml:space="preserve">Case 1: </w:t>
      </w:r>
      <w:r w:rsidR="008179AA" w:rsidRPr="003B1992">
        <w:rPr>
          <w:rFonts w:ascii="Garamond" w:hAnsi="Garamond" w:cs="Times New Roman"/>
          <w:b/>
          <w:bCs/>
          <w:color w:val="000000" w:themeColor="text1"/>
          <w:lang w:val="en-US"/>
        </w:rPr>
        <w:t>S</w:t>
      </w:r>
      <w:r w:rsidR="003B1992" w:rsidRPr="003B1992">
        <w:rPr>
          <w:rFonts w:ascii="Garamond" w:hAnsi="Garamond" w:cs="Times New Roman"/>
          <w:b/>
          <w:bCs/>
          <w:color w:val="000000" w:themeColor="text1"/>
          <w:lang w:val="en-US"/>
        </w:rPr>
        <w:t>evere community acquired pneumonia–simulated resuscitation checklist</w:t>
      </w:r>
    </w:p>
    <w:p w14:paraId="73A866C4" w14:textId="0B0E2D63" w:rsidR="002A09E9" w:rsidRPr="003B1992" w:rsidRDefault="002A09E9" w:rsidP="003B1992">
      <w:pPr>
        <w:pStyle w:val="a3"/>
        <w:spacing w:afterLines="50" w:after="120" w:line="360" w:lineRule="auto"/>
        <w:rPr>
          <w:rFonts w:ascii="Garamond" w:hAnsi="Garamond" w:cs="Times New Roman"/>
          <w:color w:val="000000" w:themeColor="text1"/>
          <w:lang w:val="en-US"/>
        </w:rPr>
      </w:pPr>
      <w:r w:rsidRPr="003B1992">
        <w:rPr>
          <w:rFonts w:ascii="Garamond" w:eastAsia="Times New Roman" w:hAnsi="Garamond" w:cs="Times New Roman"/>
          <w:color w:val="000000" w:themeColor="text1"/>
          <w:lang w:val="en-US" w:eastAsia="en-GB"/>
        </w:rPr>
        <w:t>Domains involved are marked with 1, and domains not involved are marked with 0</w:t>
      </w:r>
      <w:r w:rsidR="003B1992" w:rsidRPr="003B1992">
        <w:rPr>
          <w:rFonts w:ascii="Garamond" w:eastAsia="맑은 고딕" w:hAnsi="Garamond" w:cs="Times New Roman"/>
          <w:color w:val="000000" w:themeColor="text1"/>
          <w:lang w:val="en-US" w:eastAsia="ko-KR"/>
        </w:rPr>
        <w:t>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16"/>
        <w:gridCol w:w="5149"/>
        <w:gridCol w:w="1134"/>
        <w:gridCol w:w="1288"/>
        <w:gridCol w:w="929"/>
      </w:tblGrid>
      <w:tr w:rsidR="003F5EB7" w:rsidRPr="003B1992" w14:paraId="381548FF" w14:textId="77777777" w:rsidTr="003B1992">
        <w:tc>
          <w:tcPr>
            <w:tcW w:w="516" w:type="dxa"/>
          </w:tcPr>
          <w:bookmarkEnd w:id="0"/>
          <w:p w14:paraId="4DF2CCD5" w14:textId="739CDC0E" w:rsidR="00AC5CE6" w:rsidRPr="003B1992" w:rsidRDefault="00AC5CE6" w:rsidP="003B1992">
            <w:pPr>
              <w:pStyle w:val="a3"/>
              <w:spacing w:line="360" w:lineRule="auto"/>
              <w:ind w:left="100" w:hangingChars="50" w:hanging="100"/>
              <w:rPr>
                <w:rFonts w:ascii="Garamond" w:eastAsia="맑은 고딕" w:hAnsi="Garamond" w:cs="Times New Roman"/>
                <w:color w:val="000000" w:themeColor="text1"/>
                <w:sz w:val="20"/>
                <w:szCs w:val="20"/>
                <w:lang w:val="en-US" w:eastAsia="ko-KR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  <w:r w:rsidR="003B1992" w:rsidRPr="003B1992">
              <w:rPr>
                <w:rFonts w:ascii="Garamond" w:eastAsia="맑은 고딕" w:hAnsi="Garamond" w:cs="Times New Roman"/>
                <w:color w:val="000000" w:themeColor="text1"/>
                <w:sz w:val="20"/>
                <w:szCs w:val="20"/>
                <w:lang w:val="en-US" w:eastAsia="ko-KR"/>
              </w:rPr>
              <w:t>.</w:t>
            </w:r>
          </w:p>
        </w:tc>
        <w:tc>
          <w:tcPr>
            <w:tcW w:w="5149" w:type="dxa"/>
          </w:tcPr>
          <w:p w14:paraId="7D9E3943" w14:textId="2AF32C2F" w:rsidR="00AC5CE6" w:rsidRPr="003B1992" w:rsidRDefault="00AC5CE6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Action</w:t>
            </w:r>
          </w:p>
        </w:tc>
        <w:tc>
          <w:tcPr>
            <w:tcW w:w="1134" w:type="dxa"/>
          </w:tcPr>
          <w:p w14:paraId="3A07C4A3" w14:textId="44844300" w:rsidR="00AC5CE6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Cognitive</w:t>
            </w:r>
          </w:p>
        </w:tc>
        <w:tc>
          <w:tcPr>
            <w:tcW w:w="1288" w:type="dxa"/>
          </w:tcPr>
          <w:p w14:paraId="570F8073" w14:textId="6E927CC1" w:rsidR="00AC5CE6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Psychomotor</w:t>
            </w:r>
          </w:p>
        </w:tc>
        <w:tc>
          <w:tcPr>
            <w:tcW w:w="929" w:type="dxa"/>
          </w:tcPr>
          <w:p w14:paraId="08BF9073" w14:textId="54BE7581" w:rsidR="00AC5CE6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Affective</w:t>
            </w:r>
          </w:p>
        </w:tc>
      </w:tr>
      <w:tr w:rsidR="003F5EB7" w:rsidRPr="003B1992" w14:paraId="26973A05" w14:textId="77777777" w:rsidTr="003B1992">
        <w:tc>
          <w:tcPr>
            <w:tcW w:w="516" w:type="dxa"/>
          </w:tcPr>
          <w:p w14:paraId="48730BE7" w14:textId="29C5E559" w:rsidR="00AC5CE6" w:rsidRPr="003B1992" w:rsidRDefault="006F3F4F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5149" w:type="dxa"/>
          </w:tcPr>
          <w:p w14:paraId="239E217A" w14:textId="62D8B13E" w:rsidR="00AC5CE6" w:rsidRPr="003B1992" w:rsidRDefault="00AC5CE6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Isolates patient</w:t>
            </w:r>
            <w:r w:rsidR="005B484F"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 xml:space="preserve"> in critical care isolation area</w:t>
            </w:r>
          </w:p>
        </w:tc>
        <w:tc>
          <w:tcPr>
            <w:tcW w:w="1134" w:type="dxa"/>
          </w:tcPr>
          <w:p w14:paraId="0476F9B3" w14:textId="4D60678E" w:rsidR="00AC5CE6" w:rsidRPr="003B1992" w:rsidRDefault="00DC6FD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88" w:type="dxa"/>
          </w:tcPr>
          <w:p w14:paraId="6355FA3A" w14:textId="0671A202" w:rsidR="00AC5CE6" w:rsidRPr="003B1992" w:rsidRDefault="00DC6FD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29" w:type="dxa"/>
          </w:tcPr>
          <w:p w14:paraId="746D77BB" w14:textId="5060DE06" w:rsidR="00AC5CE6" w:rsidRPr="003B1992" w:rsidRDefault="00DC6FD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F5EB7" w:rsidRPr="003B1992" w14:paraId="7610224B" w14:textId="77777777" w:rsidTr="003B1992">
        <w:tc>
          <w:tcPr>
            <w:tcW w:w="516" w:type="dxa"/>
          </w:tcPr>
          <w:p w14:paraId="0DFD7CB8" w14:textId="27FC4885" w:rsidR="00AC5CE6" w:rsidRPr="003B1992" w:rsidRDefault="006F3F4F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5149" w:type="dxa"/>
          </w:tcPr>
          <w:p w14:paraId="129999AD" w14:textId="1272EEEF" w:rsidR="00AC5CE6" w:rsidRPr="003B1992" w:rsidRDefault="00AC5CE6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Ensures team and self</w:t>
            </w:r>
            <w:r w:rsidR="003B1992">
              <w:rPr>
                <w:rFonts w:ascii="Garamond" w:eastAsia="맑은 고딕" w:hAnsi="Garamond" w:cs="Times New Roman" w:hint="eastAsia"/>
                <w:color w:val="000000" w:themeColor="text1"/>
                <w:sz w:val="20"/>
                <w:szCs w:val="20"/>
                <w:lang w:val="en-US" w:eastAsia="ko-KR"/>
              </w:rPr>
              <w:t>-</w:t>
            </w: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don personal protective equipment</w:t>
            </w:r>
          </w:p>
        </w:tc>
        <w:tc>
          <w:tcPr>
            <w:tcW w:w="1134" w:type="dxa"/>
          </w:tcPr>
          <w:p w14:paraId="29A93CBE" w14:textId="2F3267F8" w:rsidR="00AC5CE6" w:rsidRPr="003B1992" w:rsidRDefault="00DC6FD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88" w:type="dxa"/>
          </w:tcPr>
          <w:p w14:paraId="5C8C1605" w14:textId="3BCB5C20" w:rsidR="00AC5CE6" w:rsidRPr="003B1992" w:rsidRDefault="00DC6FD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29" w:type="dxa"/>
          </w:tcPr>
          <w:p w14:paraId="0535A539" w14:textId="039A18F6" w:rsidR="00AC5CE6" w:rsidRPr="003B1992" w:rsidRDefault="00DC6FD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3F5EB7" w:rsidRPr="003B1992" w14:paraId="6FD3EB04" w14:textId="77777777" w:rsidTr="003B1992">
        <w:tc>
          <w:tcPr>
            <w:tcW w:w="516" w:type="dxa"/>
          </w:tcPr>
          <w:p w14:paraId="1A6E5169" w14:textId="1476F135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5149" w:type="dxa"/>
          </w:tcPr>
          <w:p w14:paraId="640085FD" w14:textId="32DC3D0D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 xml:space="preserve">Assesses airway and </w:t>
            </w:r>
            <w:r w:rsidR="003B1992"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recognizes</w:t>
            </w: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 xml:space="preserve"> it is patent</w:t>
            </w:r>
          </w:p>
        </w:tc>
        <w:tc>
          <w:tcPr>
            <w:tcW w:w="1134" w:type="dxa"/>
          </w:tcPr>
          <w:p w14:paraId="032126BC" w14:textId="49BC46F8" w:rsidR="00453A83" w:rsidRPr="003B1992" w:rsidRDefault="00DC6FD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88" w:type="dxa"/>
          </w:tcPr>
          <w:p w14:paraId="29D7BC63" w14:textId="56FB7B5F" w:rsidR="00453A83" w:rsidRPr="003B1992" w:rsidRDefault="00DC6FD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29" w:type="dxa"/>
          </w:tcPr>
          <w:p w14:paraId="5462DD62" w14:textId="08B8DF34" w:rsidR="00453A83" w:rsidRPr="003B1992" w:rsidRDefault="00DC6FD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F5EB7" w:rsidRPr="003B1992" w14:paraId="766D1D68" w14:textId="77777777" w:rsidTr="003B1992">
        <w:tc>
          <w:tcPr>
            <w:tcW w:w="516" w:type="dxa"/>
          </w:tcPr>
          <w:p w14:paraId="4F4666F5" w14:textId="32103E65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5149" w:type="dxa"/>
          </w:tcPr>
          <w:p w14:paraId="2FEBE04E" w14:textId="2B32B8D5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 xml:space="preserve">Assesses breathing and </w:t>
            </w:r>
            <w:r w:rsidR="003B1992"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recognizes</w:t>
            </w: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 xml:space="preserve"> respiratory distress with severe tachypnoea</w:t>
            </w:r>
          </w:p>
        </w:tc>
        <w:tc>
          <w:tcPr>
            <w:tcW w:w="1134" w:type="dxa"/>
          </w:tcPr>
          <w:p w14:paraId="0708E0E3" w14:textId="375792C0" w:rsidR="00453A83" w:rsidRPr="003B1992" w:rsidRDefault="00DC6FD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88" w:type="dxa"/>
          </w:tcPr>
          <w:p w14:paraId="7AA8220D" w14:textId="35A5A6D1" w:rsidR="00453A83" w:rsidRPr="003B1992" w:rsidRDefault="00DC6FD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29" w:type="dxa"/>
          </w:tcPr>
          <w:p w14:paraId="1F2F58C4" w14:textId="2EFD7C50" w:rsidR="00453A83" w:rsidRPr="003B1992" w:rsidRDefault="00DC6FD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F5EB7" w:rsidRPr="003B1992" w14:paraId="3847F6B4" w14:textId="77777777" w:rsidTr="003B1992">
        <w:tc>
          <w:tcPr>
            <w:tcW w:w="516" w:type="dxa"/>
          </w:tcPr>
          <w:p w14:paraId="2AC92322" w14:textId="34366EC0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5149" w:type="dxa"/>
          </w:tcPr>
          <w:p w14:paraId="530E268D" w14:textId="4B5AA1DD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Obtains vital signs including peripheral oxygen saturation</w:t>
            </w:r>
          </w:p>
        </w:tc>
        <w:tc>
          <w:tcPr>
            <w:tcW w:w="1134" w:type="dxa"/>
          </w:tcPr>
          <w:p w14:paraId="60E9CE28" w14:textId="1FAD612C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88" w:type="dxa"/>
          </w:tcPr>
          <w:p w14:paraId="0496B3B2" w14:textId="59759AF7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29" w:type="dxa"/>
          </w:tcPr>
          <w:p w14:paraId="24785B01" w14:textId="0FC6E899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F5EB7" w:rsidRPr="003B1992" w14:paraId="71F4C1BD" w14:textId="77777777" w:rsidTr="003B1992">
        <w:tc>
          <w:tcPr>
            <w:tcW w:w="516" w:type="dxa"/>
          </w:tcPr>
          <w:p w14:paraId="49AB23A0" w14:textId="27438F39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5149" w:type="dxa"/>
          </w:tcPr>
          <w:p w14:paraId="3BD019DA" w14:textId="6F007C3D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Provides oxygen via non-rebreather mask</w:t>
            </w:r>
          </w:p>
        </w:tc>
        <w:tc>
          <w:tcPr>
            <w:tcW w:w="1134" w:type="dxa"/>
          </w:tcPr>
          <w:p w14:paraId="397C9E75" w14:textId="592BE50D" w:rsidR="00453A83" w:rsidRPr="003B1992" w:rsidRDefault="00DC6FD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88" w:type="dxa"/>
          </w:tcPr>
          <w:p w14:paraId="7CD7B54F" w14:textId="03FF0AAE" w:rsidR="00453A83" w:rsidRPr="003B1992" w:rsidRDefault="00DC6FD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29" w:type="dxa"/>
          </w:tcPr>
          <w:p w14:paraId="7A538A7C" w14:textId="6A49585A" w:rsidR="00453A83" w:rsidRPr="003B1992" w:rsidRDefault="00DC6FD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F5EB7" w:rsidRPr="003B1992" w14:paraId="02D659BB" w14:textId="77777777" w:rsidTr="003B1992">
        <w:tc>
          <w:tcPr>
            <w:tcW w:w="516" w:type="dxa"/>
          </w:tcPr>
          <w:p w14:paraId="3CE619AF" w14:textId="65DA3E85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5149" w:type="dxa"/>
          </w:tcPr>
          <w:p w14:paraId="00AB3204" w14:textId="77777777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Obtains history from patient:</w:t>
            </w:r>
          </w:p>
          <w:p w14:paraId="42AA6EB0" w14:textId="77777777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- Breathlessness and its onset, chest pain</w:t>
            </w:r>
          </w:p>
          <w:p w14:paraId="1F65285D" w14:textId="7E15D11E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 xml:space="preserve">- Chills, cough, </w:t>
            </w:r>
            <w:r w:rsidR="003B1992"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hemoptysis</w:t>
            </w:r>
          </w:p>
          <w:p w14:paraId="06CA2F3C" w14:textId="77777777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- No orthopnea or lower limb swelling</w:t>
            </w:r>
          </w:p>
          <w:p w14:paraId="55B951E4" w14:textId="59460E57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- No contact history with others with COVID</w:t>
            </w:r>
            <w:r w:rsidR="008179AA">
              <w:rPr>
                <w:rFonts w:ascii="Garamond" w:eastAsia="맑은 고딕" w:hAnsi="Garamond" w:cs="Times New Roman" w:hint="eastAsia"/>
                <w:color w:val="000000" w:themeColor="text1"/>
                <w:sz w:val="20"/>
                <w:szCs w:val="20"/>
                <w:lang w:val="en-US" w:eastAsia="ko-KR"/>
              </w:rPr>
              <w:t>-19</w:t>
            </w: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 xml:space="preserve"> or similar symptoms</w:t>
            </w:r>
          </w:p>
        </w:tc>
        <w:tc>
          <w:tcPr>
            <w:tcW w:w="1134" w:type="dxa"/>
          </w:tcPr>
          <w:p w14:paraId="418776C3" w14:textId="4D96E17A" w:rsidR="00453A83" w:rsidRPr="003B1992" w:rsidRDefault="00DC6FD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88" w:type="dxa"/>
          </w:tcPr>
          <w:p w14:paraId="04E3F601" w14:textId="3054EC0C" w:rsidR="00453A83" w:rsidRPr="003B1992" w:rsidRDefault="00DC6FD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29" w:type="dxa"/>
          </w:tcPr>
          <w:p w14:paraId="38612BB4" w14:textId="44F06353" w:rsidR="00453A83" w:rsidRPr="003B1992" w:rsidRDefault="00DC6FD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F5EB7" w:rsidRPr="003B1992" w14:paraId="4927CFCA" w14:textId="77777777" w:rsidTr="003B1992">
        <w:tc>
          <w:tcPr>
            <w:tcW w:w="516" w:type="dxa"/>
          </w:tcPr>
          <w:p w14:paraId="5FB30697" w14:textId="009D52BB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5149" w:type="dxa"/>
          </w:tcPr>
          <w:p w14:paraId="06011014" w14:textId="77777777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Physical examination, including:</w:t>
            </w:r>
          </w:p>
          <w:p w14:paraId="71D279F9" w14:textId="77777777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- Lung auscultation</w:t>
            </w:r>
          </w:p>
          <w:p w14:paraId="329E33D4" w14:textId="77777777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- Cardiac auscultation</w:t>
            </w:r>
          </w:p>
          <w:p w14:paraId="7A3714EB" w14:textId="77777777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- Capillary refill time</w:t>
            </w:r>
          </w:p>
          <w:p w14:paraId="2E2A7176" w14:textId="77777777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- Jugular venous pulse</w:t>
            </w:r>
          </w:p>
          <w:p w14:paraId="2D4F7989" w14:textId="77777777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- Limb oedema</w:t>
            </w:r>
          </w:p>
          <w:p w14:paraId="7210B548" w14:textId="5560EC82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- Other sources of sepsis, e.g.</w:t>
            </w:r>
            <w:r w:rsidR="003B1992">
              <w:rPr>
                <w:rFonts w:ascii="Garamond" w:eastAsia="맑은 고딕" w:hAnsi="Garamond" w:cs="Times New Roman" w:hint="eastAsia"/>
                <w:color w:val="000000" w:themeColor="text1"/>
                <w:sz w:val="20"/>
                <w:szCs w:val="20"/>
                <w:lang w:val="en-US" w:eastAsia="ko-KR"/>
              </w:rPr>
              <w:t>,</w:t>
            </w: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3B1992">
              <w:rPr>
                <w:rFonts w:ascii="Garamond" w:eastAsia="맑은 고딕" w:hAnsi="Garamond" w:cs="Times New Roman" w:hint="eastAsia"/>
                <w:color w:val="000000" w:themeColor="text1"/>
                <w:sz w:val="20"/>
                <w:szCs w:val="20"/>
                <w:lang w:val="en-US" w:eastAsia="ko-KR"/>
              </w:rPr>
              <w:t>a</w:t>
            </w: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bdominal examination for tenderness and guarding, skin and soft tissue</w:t>
            </w:r>
          </w:p>
        </w:tc>
        <w:tc>
          <w:tcPr>
            <w:tcW w:w="1134" w:type="dxa"/>
          </w:tcPr>
          <w:p w14:paraId="0607709D" w14:textId="5CD5FA84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88" w:type="dxa"/>
          </w:tcPr>
          <w:p w14:paraId="6677E869" w14:textId="17F877FE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29" w:type="dxa"/>
          </w:tcPr>
          <w:p w14:paraId="211BF8E3" w14:textId="321FFD2D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F5EB7" w:rsidRPr="003B1992" w14:paraId="6B82918C" w14:textId="77777777" w:rsidTr="003B1992">
        <w:tc>
          <w:tcPr>
            <w:tcW w:w="516" w:type="dxa"/>
          </w:tcPr>
          <w:p w14:paraId="47B5A679" w14:textId="2E7B7E51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5149" w:type="dxa"/>
          </w:tcPr>
          <w:p w14:paraId="1EC04155" w14:textId="6E773218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Obtains intravenous access</w:t>
            </w:r>
          </w:p>
        </w:tc>
        <w:tc>
          <w:tcPr>
            <w:tcW w:w="1134" w:type="dxa"/>
          </w:tcPr>
          <w:p w14:paraId="50971765" w14:textId="10408024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88" w:type="dxa"/>
          </w:tcPr>
          <w:p w14:paraId="4F695C66" w14:textId="1580A1EC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29" w:type="dxa"/>
          </w:tcPr>
          <w:p w14:paraId="180AA5AD" w14:textId="02D0A119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F5EB7" w:rsidRPr="003B1992" w14:paraId="6FD92524" w14:textId="77777777" w:rsidTr="003B1992">
        <w:tc>
          <w:tcPr>
            <w:tcW w:w="516" w:type="dxa"/>
          </w:tcPr>
          <w:p w14:paraId="5DA4C12F" w14:textId="52762A40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5149" w:type="dxa"/>
          </w:tcPr>
          <w:p w14:paraId="1493FFF8" w14:textId="64FD66F4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Initiates intravenous fluid resuscitation, eventually delivering 30</w:t>
            </w:r>
            <w:r w:rsidR="003B1992">
              <w:rPr>
                <w:rFonts w:ascii="Garamond" w:eastAsia="맑은 고딕" w:hAnsi="Garamond" w:cs="Times New Roman" w:hint="eastAsia"/>
                <w:color w:val="000000" w:themeColor="text1"/>
                <w:sz w:val="20"/>
                <w:szCs w:val="20"/>
                <w:lang w:val="en-US" w:eastAsia="ko-KR"/>
              </w:rPr>
              <w:t xml:space="preserve"> </w:t>
            </w: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m</w:t>
            </w:r>
            <w:r w:rsidR="003B1992">
              <w:rPr>
                <w:rFonts w:ascii="Garamond" w:eastAsia="맑은 고딕" w:hAnsi="Garamond" w:cs="Times New Roman" w:hint="eastAsia"/>
                <w:color w:val="000000" w:themeColor="text1"/>
                <w:sz w:val="20"/>
                <w:szCs w:val="20"/>
                <w:lang w:val="en-US" w:eastAsia="ko-KR"/>
              </w:rPr>
              <w:t>L</w:t>
            </w: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/kg of crystalloid</w:t>
            </w:r>
          </w:p>
        </w:tc>
        <w:tc>
          <w:tcPr>
            <w:tcW w:w="1134" w:type="dxa"/>
          </w:tcPr>
          <w:p w14:paraId="0CCF830C" w14:textId="18C0DEB4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88" w:type="dxa"/>
          </w:tcPr>
          <w:p w14:paraId="0FE30E72" w14:textId="3A2C4FB9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29" w:type="dxa"/>
          </w:tcPr>
          <w:p w14:paraId="14ADEFE7" w14:textId="50FB3CC1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F5EB7" w:rsidRPr="003B1992" w14:paraId="114121F0" w14:textId="77777777" w:rsidTr="003B1992">
        <w:tc>
          <w:tcPr>
            <w:tcW w:w="516" w:type="dxa"/>
          </w:tcPr>
          <w:p w14:paraId="43844262" w14:textId="1B2A8F7C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5149" w:type="dxa"/>
          </w:tcPr>
          <w:p w14:paraId="276D9EEE" w14:textId="7B6ADE54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Obtains point of care testing:</w:t>
            </w:r>
          </w:p>
          <w:p w14:paraId="3376D984" w14:textId="77777777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- Electrocardiogram</w:t>
            </w:r>
          </w:p>
          <w:p w14:paraId="71837A9C" w14:textId="77777777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- Arterial blood gas</w:t>
            </w:r>
          </w:p>
          <w:p w14:paraId="43F38B62" w14:textId="5C03B4D2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- Lactate</w:t>
            </w:r>
          </w:p>
        </w:tc>
        <w:tc>
          <w:tcPr>
            <w:tcW w:w="1134" w:type="dxa"/>
          </w:tcPr>
          <w:p w14:paraId="71370A03" w14:textId="51569C11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88" w:type="dxa"/>
          </w:tcPr>
          <w:p w14:paraId="67880601" w14:textId="02AE1DDC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29" w:type="dxa"/>
          </w:tcPr>
          <w:p w14:paraId="685B4A60" w14:textId="6CBC20B0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F5EB7" w:rsidRPr="003B1992" w14:paraId="7A88D7EA" w14:textId="77777777" w:rsidTr="003B1992">
        <w:tc>
          <w:tcPr>
            <w:tcW w:w="516" w:type="dxa"/>
          </w:tcPr>
          <w:p w14:paraId="3C2E77DB" w14:textId="0BC96E3E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5149" w:type="dxa"/>
          </w:tcPr>
          <w:p w14:paraId="153CC9C3" w14:textId="77777777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Obtains appropriate laboratory testing:</w:t>
            </w:r>
          </w:p>
          <w:p w14:paraId="5814FFC7" w14:textId="77777777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- Full blood count</w:t>
            </w:r>
          </w:p>
          <w:p w14:paraId="38A54923" w14:textId="77777777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- Renal panel</w:t>
            </w:r>
          </w:p>
          <w:p w14:paraId="5DB8ED4A" w14:textId="37F3A75F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- Troponin</w:t>
            </w:r>
          </w:p>
        </w:tc>
        <w:tc>
          <w:tcPr>
            <w:tcW w:w="1134" w:type="dxa"/>
          </w:tcPr>
          <w:p w14:paraId="1A741CD5" w14:textId="083F00BF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88" w:type="dxa"/>
          </w:tcPr>
          <w:p w14:paraId="7382CEE6" w14:textId="740C4CB7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29" w:type="dxa"/>
          </w:tcPr>
          <w:p w14:paraId="7C483E3E" w14:textId="16E80491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F5EB7" w:rsidRPr="003B1992" w14:paraId="46D60640" w14:textId="77777777" w:rsidTr="003B1992">
        <w:tc>
          <w:tcPr>
            <w:tcW w:w="516" w:type="dxa"/>
          </w:tcPr>
          <w:p w14:paraId="6F8403B7" w14:textId="3DBC5EC1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5149" w:type="dxa"/>
          </w:tcPr>
          <w:p w14:paraId="368F65B6" w14:textId="52061253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Obtains chest X</w:t>
            </w:r>
            <w:r w:rsidR="003B1992">
              <w:rPr>
                <w:rFonts w:ascii="Garamond" w:eastAsia="맑은 고딕" w:hAnsi="Garamond" w:cs="Times New Roman" w:hint="eastAsia"/>
                <w:color w:val="000000" w:themeColor="text1"/>
                <w:sz w:val="20"/>
                <w:szCs w:val="20"/>
                <w:lang w:val="en-US" w:eastAsia="ko-KR"/>
              </w:rPr>
              <w:t>-</w:t>
            </w: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ray</w:t>
            </w:r>
          </w:p>
        </w:tc>
        <w:tc>
          <w:tcPr>
            <w:tcW w:w="1134" w:type="dxa"/>
          </w:tcPr>
          <w:p w14:paraId="363DD60D" w14:textId="5E03DA5C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88" w:type="dxa"/>
          </w:tcPr>
          <w:p w14:paraId="7D498FE1" w14:textId="54DCD14A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29" w:type="dxa"/>
          </w:tcPr>
          <w:p w14:paraId="0A219ECE" w14:textId="3655E3DE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F5EB7" w:rsidRPr="003B1992" w14:paraId="3EEC3BED" w14:textId="77777777" w:rsidTr="003B1992">
        <w:tc>
          <w:tcPr>
            <w:tcW w:w="516" w:type="dxa"/>
          </w:tcPr>
          <w:p w14:paraId="1F1CE4CA" w14:textId="58A88428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5149" w:type="dxa"/>
          </w:tcPr>
          <w:p w14:paraId="3281DFAB" w14:textId="4B4B55C5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 xml:space="preserve">Correctly interprets electrocardiogram, </w:t>
            </w:r>
            <w:r w:rsidR="003B1992"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recognizing</w:t>
            </w: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 xml:space="preserve"> sinus tachycardia and ST depressions</w:t>
            </w:r>
          </w:p>
        </w:tc>
        <w:tc>
          <w:tcPr>
            <w:tcW w:w="1134" w:type="dxa"/>
          </w:tcPr>
          <w:p w14:paraId="3B6E6522" w14:textId="18138947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88" w:type="dxa"/>
          </w:tcPr>
          <w:p w14:paraId="152AA42B" w14:textId="4086232A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29" w:type="dxa"/>
          </w:tcPr>
          <w:p w14:paraId="1FE8BECB" w14:textId="74FFC8D6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F5EB7" w:rsidRPr="003B1992" w14:paraId="2DC3BED0" w14:textId="77777777" w:rsidTr="003B1992">
        <w:tc>
          <w:tcPr>
            <w:tcW w:w="516" w:type="dxa"/>
          </w:tcPr>
          <w:p w14:paraId="0D93D3A8" w14:textId="40CC92E8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15</w:t>
            </w:r>
          </w:p>
        </w:tc>
        <w:tc>
          <w:tcPr>
            <w:tcW w:w="5149" w:type="dxa"/>
          </w:tcPr>
          <w:p w14:paraId="751D49EF" w14:textId="6995F20E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 xml:space="preserve">Correctly interprets arterial blood gas, </w:t>
            </w:r>
            <w:r w:rsidR="003B1992"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recognizing</w:t>
            </w: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:</w:t>
            </w:r>
          </w:p>
          <w:p w14:paraId="7FAA46F6" w14:textId="54840D01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 xml:space="preserve">- </w:t>
            </w:r>
            <w:r w:rsidR="003B1992"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Hypoxemic</w:t>
            </w: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 xml:space="preserve"> and hypercapnic respiratory failure</w:t>
            </w:r>
          </w:p>
          <w:p w14:paraId="7B2B8DB9" w14:textId="4271565C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- Metabolic acidosis</w:t>
            </w:r>
          </w:p>
        </w:tc>
        <w:tc>
          <w:tcPr>
            <w:tcW w:w="1134" w:type="dxa"/>
          </w:tcPr>
          <w:p w14:paraId="50E8FB88" w14:textId="13C8BDFE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88" w:type="dxa"/>
          </w:tcPr>
          <w:p w14:paraId="15067018" w14:textId="762C5642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29" w:type="dxa"/>
          </w:tcPr>
          <w:p w14:paraId="3306FA79" w14:textId="1DF60BA1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F5EB7" w:rsidRPr="003B1992" w14:paraId="2935D846" w14:textId="77777777" w:rsidTr="003B1992">
        <w:tc>
          <w:tcPr>
            <w:tcW w:w="516" w:type="dxa"/>
          </w:tcPr>
          <w:p w14:paraId="0DEDC248" w14:textId="613AD5F4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5149" w:type="dxa"/>
          </w:tcPr>
          <w:p w14:paraId="7542EA84" w14:textId="6FEE2A3D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Correctly interprets chest X</w:t>
            </w:r>
            <w:r w:rsidR="003B1992">
              <w:rPr>
                <w:rFonts w:ascii="Garamond" w:eastAsia="맑은 고딕" w:hAnsi="Garamond" w:cs="Times New Roman" w:hint="eastAsia"/>
                <w:color w:val="000000" w:themeColor="text1"/>
                <w:sz w:val="20"/>
                <w:szCs w:val="20"/>
                <w:lang w:val="en-US" w:eastAsia="ko-KR"/>
              </w:rPr>
              <w:t>-</w:t>
            </w: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 xml:space="preserve">ray, </w:t>
            </w:r>
            <w:r w:rsidR="003B1992"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recognizing</w:t>
            </w: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 xml:space="preserve"> right sided air space opacities</w:t>
            </w:r>
          </w:p>
        </w:tc>
        <w:tc>
          <w:tcPr>
            <w:tcW w:w="1134" w:type="dxa"/>
          </w:tcPr>
          <w:p w14:paraId="232BCA28" w14:textId="0328D777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88" w:type="dxa"/>
          </w:tcPr>
          <w:p w14:paraId="61F73247" w14:textId="50DE97A4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29" w:type="dxa"/>
          </w:tcPr>
          <w:p w14:paraId="6350AE26" w14:textId="066C5D41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F5EB7" w:rsidRPr="003B1992" w14:paraId="05A02D04" w14:textId="77777777" w:rsidTr="003B1992">
        <w:tc>
          <w:tcPr>
            <w:tcW w:w="516" w:type="dxa"/>
          </w:tcPr>
          <w:p w14:paraId="289CB002" w14:textId="03E20F1F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5149" w:type="dxa"/>
          </w:tcPr>
          <w:p w14:paraId="1E18F9B8" w14:textId="69201CA1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Diagnoses severe community acquired pneumonia on basis of shock, respiratory failure, and organ dysfunction</w:t>
            </w:r>
          </w:p>
        </w:tc>
        <w:tc>
          <w:tcPr>
            <w:tcW w:w="1134" w:type="dxa"/>
          </w:tcPr>
          <w:p w14:paraId="3F30DC23" w14:textId="06423599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88" w:type="dxa"/>
          </w:tcPr>
          <w:p w14:paraId="507A11D1" w14:textId="350EDDCA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29" w:type="dxa"/>
          </w:tcPr>
          <w:p w14:paraId="760A565D" w14:textId="165F527F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F5EB7" w:rsidRPr="003B1992" w14:paraId="09F0C42D" w14:textId="77777777" w:rsidTr="003B1992">
        <w:tc>
          <w:tcPr>
            <w:tcW w:w="516" w:type="dxa"/>
          </w:tcPr>
          <w:p w14:paraId="29F8A97C" w14:textId="2492D4CB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5149" w:type="dxa"/>
          </w:tcPr>
          <w:p w14:paraId="438ACBCB" w14:textId="0FF74C8B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Obtains blood cultures before antibiotics</w:t>
            </w:r>
          </w:p>
        </w:tc>
        <w:tc>
          <w:tcPr>
            <w:tcW w:w="1134" w:type="dxa"/>
          </w:tcPr>
          <w:p w14:paraId="3EB90B1B" w14:textId="61EC89E2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88" w:type="dxa"/>
          </w:tcPr>
          <w:p w14:paraId="5BEBD4E9" w14:textId="4A728256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29" w:type="dxa"/>
          </w:tcPr>
          <w:p w14:paraId="0153E124" w14:textId="25FEF1EA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F5EB7" w:rsidRPr="003B1992" w14:paraId="017A5104" w14:textId="77777777" w:rsidTr="003B1992">
        <w:tc>
          <w:tcPr>
            <w:tcW w:w="516" w:type="dxa"/>
          </w:tcPr>
          <w:p w14:paraId="7CC1FD36" w14:textId="2CF792EB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5149" w:type="dxa"/>
          </w:tcPr>
          <w:p w14:paraId="391BFEB9" w14:textId="1D40343C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Intravenous antibiotics for severe pneumonia based on local antibiogram</w:t>
            </w:r>
          </w:p>
        </w:tc>
        <w:tc>
          <w:tcPr>
            <w:tcW w:w="1134" w:type="dxa"/>
          </w:tcPr>
          <w:p w14:paraId="0207CDA9" w14:textId="40935B39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88" w:type="dxa"/>
          </w:tcPr>
          <w:p w14:paraId="006986B1" w14:textId="701F82E7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29" w:type="dxa"/>
          </w:tcPr>
          <w:p w14:paraId="6B60F3EA" w14:textId="03EDD906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F5EB7" w:rsidRPr="003B1992" w14:paraId="4F0531EC" w14:textId="77777777" w:rsidTr="003B1992">
        <w:tc>
          <w:tcPr>
            <w:tcW w:w="516" w:type="dxa"/>
          </w:tcPr>
          <w:p w14:paraId="541FA4CE" w14:textId="2162169C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5149" w:type="dxa"/>
          </w:tcPr>
          <w:p w14:paraId="5D02518B" w14:textId="491A088C" w:rsidR="00453A83" w:rsidRPr="003B1992" w:rsidRDefault="003B1992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Recognizes</w:t>
            </w:r>
            <w:r w:rsidR="00453A83"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 xml:space="preserve"> need for intubation and ICU care for respiratory failure and sepsis</w:t>
            </w:r>
          </w:p>
        </w:tc>
        <w:tc>
          <w:tcPr>
            <w:tcW w:w="1134" w:type="dxa"/>
          </w:tcPr>
          <w:p w14:paraId="3CFF321D" w14:textId="56AB6D75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88" w:type="dxa"/>
          </w:tcPr>
          <w:p w14:paraId="25325C9A" w14:textId="0992F6C7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29" w:type="dxa"/>
          </w:tcPr>
          <w:p w14:paraId="18174029" w14:textId="6611D887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F5EB7" w:rsidRPr="003B1992" w14:paraId="1A73ED3F" w14:textId="77777777" w:rsidTr="003B1992">
        <w:tc>
          <w:tcPr>
            <w:tcW w:w="516" w:type="dxa"/>
          </w:tcPr>
          <w:p w14:paraId="158C2C41" w14:textId="5FCE064A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5149" w:type="dxa"/>
          </w:tcPr>
          <w:p w14:paraId="3D8A77CE" w14:textId="13613842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 xml:space="preserve">Applies pre-oxygenation and </w:t>
            </w:r>
            <w:r w:rsidR="003B1992"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apneic</w:t>
            </w: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 xml:space="preserve"> oxygenation</w:t>
            </w:r>
          </w:p>
        </w:tc>
        <w:tc>
          <w:tcPr>
            <w:tcW w:w="1134" w:type="dxa"/>
          </w:tcPr>
          <w:p w14:paraId="0422EA8A" w14:textId="551F2E42" w:rsidR="00453A83" w:rsidRPr="003B1992" w:rsidRDefault="00DC6FD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88" w:type="dxa"/>
          </w:tcPr>
          <w:p w14:paraId="4A8C554C" w14:textId="283E8247" w:rsidR="00453A83" w:rsidRPr="003B1992" w:rsidRDefault="00DC6FD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29" w:type="dxa"/>
          </w:tcPr>
          <w:p w14:paraId="04B1220D" w14:textId="0118B1A4" w:rsidR="00453A83" w:rsidRPr="003B1992" w:rsidRDefault="00DC6FD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F5EB7" w:rsidRPr="003B1992" w14:paraId="552A5DA1" w14:textId="77777777" w:rsidTr="003B1992">
        <w:tc>
          <w:tcPr>
            <w:tcW w:w="516" w:type="dxa"/>
          </w:tcPr>
          <w:p w14:paraId="3C7B00BC" w14:textId="503233C8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5149" w:type="dxa"/>
          </w:tcPr>
          <w:p w14:paraId="42216B0E" w14:textId="0908FEA1" w:rsidR="00453A83" w:rsidRPr="003B1992" w:rsidRDefault="003B1992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Hemodynamic</w:t>
            </w:r>
            <w:r w:rsidR="00453A83"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optimization</w:t>
            </w:r>
            <w:r w:rsidR="00453A83"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 xml:space="preserve"> before intubation. Checks for </w:t>
            </w:r>
            <w:r w:rsidR="008179AA"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blood pressure</w:t>
            </w:r>
            <w:r w:rsidR="00453A83"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 xml:space="preserve"> response after fluids, and tries to </w:t>
            </w: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optimize</w:t>
            </w:r>
            <w:r w:rsidR="00453A83"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 xml:space="preserve"> further. Options include:</w:t>
            </w:r>
          </w:p>
          <w:p w14:paraId="1714D53A" w14:textId="2F681F3F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 xml:space="preserve">- </w:t>
            </w:r>
            <w:r w:rsidR="008179AA"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Intravenous</w:t>
            </w: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 xml:space="preserve"> fluids 1.5 to 2 </w:t>
            </w:r>
            <w:r w:rsidR="003B1992">
              <w:rPr>
                <w:rFonts w:ascii="Garamond" w:eastAsia="맑은 고딕" w:hAnsi="Garamond" w:cs="Times New Roman" w:hint="eastAsia"/>
                <w:color w:val="000000" w:themeColor="text1"/>
                <w:sz w:val="20"/>
                <w:szCs w:val="20"/>
                <w:lang w:val="en-US" w:eastAsia="ko-KR"/>
              </w:rPr>
              <w:t>L</w:t>
            </w: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 xml:space="preserve"> total</w:t>
            </w:r>
          </w:p>
          <w:p w14:paraId="55D7FAD2" w14:textId="2BC9EB8B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- Starts vasopressors via peripheral or central line</w:t>
            </w:r>
          </w:p>
        </w:tc>
        <w:tc>
          <w:tcPr>
            <w:tcW w:w="1134" w:type="dxa"/>
          </w:tcPr>
          <w:p w14:paraId="59BE31EA" w14:textId="55ACA1A3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88" w:type="dxa"/>
          </w:tcPr>
          <w:p w14:paraId="708DBFDD" w14:textId="5AC1C7F3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29" w:type="dxa"/>
          </w:tcPr>
          <w:p w14:paraId="090663AB" w14:textId="57209808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F5EB7" w:rsidRPr="003B1992" w14:paraId="6632459D" w14:textId="77777777" w:rsidTr="003B1992">
        <w:tc>
          <w:tcPr>
            <w:tcW w:w="516" w:type="dxa"/>
          </w:tcPr>
          <w:p w14:paraId="3118BF9E" w14:textId="67E2BAB4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5149" w:type="dxa"/>
          </w:tcPr>
          <w:p w14:paraId="1D7BDDE0" w14:textId="64747B55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 xml:space="preserve">Assesses for anatomically difficult airway, and </w:t>
            </w:r>
            <w:r w:rsidR="003B1992"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optimizes</w:t>
            </w: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 xml:space="preserve"> positioning, as determined by tragal line and sternum</w:t>
            </w:r>
          </w:p>
        </w:tc>
        <w:tc>
          <w:tcPr>
            <w:tcW w:w="1134" w:type="dxa"/>
          </w:tcPr>
          <w:p w14:paraId="33FBAD2C" w14:textId="1875542F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88" w:type="dxa"/>
          </w:tcPr>
          <w:p w14:paraId="592F3FCF" w14:textId="682B4A6A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29" w:type="dxa"/>
          </w:tcPr>
          <w:p w14:paraId="04AFC557" w14:textId="5FD2BF50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F5EB7" w:rsidRPr="003B1992" w14:paraId="3B2E3E48" w14:textId="77777777" w:rsidTr="003B1992">
        <w:tc>
          <w:tcPr>
            <w:tcW w:w="516" w:type="dxa"/>
          </w:tcPr>
          <w:p w14:paraId="5E4A2084" w14:textId="2137606E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5149" w:type="dxa"/>
          </w:tcPr>
          <w:p w14:paraId="688F106B" w14:textId="77777777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Appropriate choice of induction and paralysis agents:</w:t>
            </w:r>
          </w:p>
          <w:p w14:paraId="5375D94C" w14:textId="77777777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- Ketamine or etomidate for induction</w:t>
            </w:r>
          </w:p>
          <w:p w14:paraId="5CCE5AF7" w14:textId="6B1E1F2F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- Succinylcholine or rocuronium for paralysis</w:t>
            </w:r>
          </w:p>
        </w:tc>
        <w:tc>
          <w:tcPr>
            <w:tcW w:w="1134" w:type="dxa"/>
          </w:tcPr>
          <w:p w14:paraId="7384AEF6" w14:textId="3302551A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88" w:type="dxa"/>
          </w:tcPr>
          <w:p w14:paraId="44390F86" w14:textId="7B8795A4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29" w:type="dxa"/>
          </w:tcPr>
          <w:p w14:paraId="5C1560C5" w14:textId="1B84B48F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F5EB7" w:rsidRPr="003B1992" w14:paraId="137DF450" w14:textId="77777777" w:rsidTr="003B1992">
        <w:tc>
          <w:tcPr>
            <w:tcW w:w="516" w:type="dxa"/>
          </w:tcPr>
          <w:p w14:paraId="502464AF" w14:textId="343B7B69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5149" w:type="dxa"/>
          </w:tcPr>
          <w:p w14:paraId="1F37635F" w14:textId="6EA2DA22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Intubates manikin at first pass</w:t>
            </w:r>
          </w:p>
        </w:tc>
        <w:tc>
          <w:tcPr>
            <w:tcW w:w="1134" w:type="dxa"/>
          </w:tcPr>
          <w:p w14:paraId="2AEBE62A" w14:textId="2B639DDF" w:rsidR="00453A83" w:rsidRPr="003B1992" w:rsidRDefault="00DC6FD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88" w:type="dxa"/>
          </w:tcPr>
          <w:p w14:paraId="36E9AB01" w14:textId="27AC3DD2" w:rsidR="00453A83" w:rsidRPr="003B1992" w:rsidRDefault="00DC6FD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29" w:type="dxa"/>
          </w:tcPr>
          <w:p w14:paraId="3D5225B9" w14:textId="15CC5D0C" w:rsidR="00453A83" w:rsidRPr="003B1992" w:rsidRDefault="00DC6FD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F5EB7" w:rsidRPr="003B1992" w14:paraId="62B5AC6F" w14:textId="77777777" w:rsidTr="003B1992">
        <w:tc>
          <w:tcPr>
            <w:tcW w:w="516" w:type="dxa"/>
          </w:tcPr>
          <w:p w14:paraId="604787FD" w14:textId="65323DD6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5149" w:type="dxa"/>
          </w:tcPr>
          <w:p w14:paraId="3338EFA5" w14:textId="457E10C8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Confirms placement with end</w:t>
            </w:r>
            <w:r w:rsidR="003B1992">
              <w:rPr>
                <w:rFonts w:ascii="Garamond" w:eastAsia="맑은 고딕" w:hAnsi="Garamond" w:cs="Times New Roman" w:hint="eastAsia"/>
                <w:color w:val="000000" w:themeColor="text1"/>
                <w:sz w:val="20"/>
                <w:szCs w:val="20"/>
                <w:lang w:val="en-US" w:eastAsia="ko-KR"/>
              </w:rPr>
              <w:t>-</w:t>
            </w: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tidal CO</w:t>
            </w: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 xml:space="preserve"> detection</w:t>
            </w:r>
          </w:p>
        </w:tc>
        <w:tc>
          <w:tcPr>
            <w:tcW w:w="1134" w:type="dxa"/>
          </w:tcPr>
          <w:p w14:paraId="2A4E54A6" w14:textId="5C1A5695" w:rsidR="00453A83" w:rsidRPr="003B1992" w:rsidRDefault="00DC6FD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88" w:type="dxa"/>
          </w:tcPr>
          <w:p w14:paraId="1A1237A1" w14:textId="797883AE" w:rsidR="00453A83" w:rsidRPr="003B1992" w:rsidRDefault="00DC6FD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29" w:type="dxa"/>
          </w:tcPr>
          <w:p w14:paraId="47ECCE5D" w14:textId="1F60A1CC" w:rsidR="00453A83" w:rsidRPr="003B1992" w:rsidRDefault="00DC6FD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F5EB7" w:rsidRPr="003B1992" w14:paraId="3162A2F4" w14:textId="77777777" w:rsidTr="003B1992">
        <w:tc>
          <w:tcPr>
            <w:tcW w:w="516" w:type="dxa"/>
          </w:tcPr>
          <w:p w14:paraId="48F507A9" w14:textId="36E5065E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5149" w:type="dxa"/>
          </w:tcPr>
          <w:p w14:paraId="7B33B3CF" w14:textId="1B0FF05C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Gives post intubation sedation and analgesia</w:t>
            </w:r>
          </w:p>
        </w:tc>
        <w:tc>
          <w:tcPr>
            <w:tcW w:w="1134" w:type="dxa"/>
          </w:tcPr>
          <w:p w14:paraId="09860F1A" w14:textId="4D0F8EB7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88" w:type="dxa"/>
          </w:tcPr>
          <w:p w14:paraId="76FE1882" w14:textId="68E2E83B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29" w:type="dxa"/>
          </w:tcPr>
          <w:p w14:paraId="0CFF18AF" w14:textId="63F412E5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F5EB7" w:rsidRPr="003B1992" w14:paraId="16A3B550" w14:textId="77777777" w:rsidTr="003B1992">
        <w:tc>
          <w:tcPr>
            <w:tcW w:w="516" w:type="dxa"/>
          </w:tcPr>
          <w:p w14:paraId="6C40AB47" w14:textId="1A25E212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5149" w:type="dxa"/>
          </w:tcPr>
          <w:p w14:paraId="07F7B18A" w14:textId="4D84BE21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 xml:space="preserve">Attaches patient to and sets ventilator </w:t>
            </w:r>
          </w:p>
        </w:tc>
        <w:tc>
          <w:tcPr>
            <w:tcW w:w="1134" w:type="dxa"/>
          </w:tcPr>
          <w:p w14:paraId="4462C097" w14:textId="2585D7E0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88" w:type="dxa"/>
          </w:tcPr>
          <w:p w14:paraId="1B83494F" w14:textId="1AB76972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29" w:type="dxa"/>
          </w:tcPr>
          <w:p w14:paraId="16A0171F" w14:textId="0954EF51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F5EB7" w:rsidRPr="003B1992" w14:paraId="5807F6F8" w14:textId="77777777" w:rsidTr="003B1992">
        <w:tc>
          <w:tcPr>
            <w:tcW w:w="516" w:type="dxa"/>
          </w:tcPr>
          <w:p w14:paraId="62B0B21D" w14:textId="59250B4F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5149" w:type="dxa"/>
          </w:tcPr>
          <w:p w14:paraId="2FADF82D" w14:textId="7BA22F1F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Obtains post</w:t>
            </w:r>
            <w:r w:rsidR="003B1992">
              <w:rPr>
                <w:rFonts w:ascii="Garamond" w:eastAsia="맑은 고딕" w:hAnsi="Garamond" w:cs="Times New Roman" w:hint="eastAsia"/>
                <w:color w:val="000000" w:themeColor="text1"/>
                <w:sz w:val="20"/>
                <w:szCs w:val="20"/>
                <w:lang w:val="en-US" w:eastAsia="ko-KR"/>
              </w:rPr>
              <w:t>-</w:t>
            </w: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intubation chest X</w:t>
            </w:r>
            <w:r w:rsidR="003B1992">
              <w:rPr>
                <w:rFonts w:ascii="Garamond" w:eastAsia="맑은 고딕" w:hAnsi="Garamond" w:cs="Times New Roman" w:hint="eastAsia"/>
                <w:color w:val="000000" w:themeColor="text1"/>
                <w:sz w:val="20"/>
                <w:szCs w:val="20"/>
                <w:lang w:val="en-US" w:eastAsia="ko-KR"/>
              </w:rPr>
              <w:t>-</w:t>
            </w: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ray</w:t>
            </w:r>
          </w:p>
        </w:tc>
        <w:tc>
          <w:tcPr>
            <w:tcW w:w="1134" w:type="dxa"/>
          </w:tcPr>
          <w:p w14:paraId="40169091" w14:textId="1A6DB30C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88" w:type="dxa"/>
          </w:tcPr>
          <w:p w14:paraId="3CB4E9AF" w14:textId="7D7A84CF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29" w:type="dxa"/>
          </w:tcPr>
          <w:p w14:paraId="0375C4B5" w14:textId="6045F4E7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F5EB7" w:rsidRPr="003B1992" w14:paraId="253FFB44" w14:textId="77777777" w:rsidTr="003B1992">
        <w:tc>
          <w:tcPr>
            <w:tcW w:w="516" w:type="dxa"/>
          </w:tcPr>
          <w:p w14:paraId="03404254" w14:textId="2CA9ED8F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5149" w:type="dxa"/>
          </w:tcPr>
          <w:p w14:paraId="533D40B2" w14:textId="47DF50A6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Checks vital signs after intubation</w:t>
            </w:r>
          </w:p>
        </w:tc>
        <w:tc>
          <w:tcPr>
            <w:tcW w:w="1134" w:type="dxa"/>
          </w:tcPr>
          <w:p w14:paraId="6FE7BEA3" w14:textId="76D13DEC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88" w:type="dxa"/>
          </w:tcPr>
          <w:p w14:paraId="2889591E" w14:textId="5441782D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29" w:type="dxa"/>
          </w:tcPr>
          <w:p w14:paraId="382CAEF0" w14:textId="6EAC307C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F5EB7" w:rsidRPr="003B1992" w14:paraId="01D3716D" w14:textId="77777777" w:rsidTr="003B1992">
        <w:tc>
          <w:tcPr>
            <w:tcW w:w="516" w:type="dxa"/>
          </w:tcPr>
          <w:p w14:paraId="2FE77242" w14:textId="65DD736E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  <w:tc>
          <w:tcPr>
            <w:tcW w:w="5149" w:type="dxa"/>
          </w:tcPr>
          <w:p w14:paraId="5D17269E" w14:textId="6D8415DE" w:rsidR="00453A83" w:rsidRPr="003B1992" w:rsidRDefault="00453A83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Refers patient to ICU team for admission to ICU</w:t>
            </w:r>
          </w:p>
        </w:tc>
        <w:tc>
          <w:tcPr>
            <w:tcW w:w="1134" w:type="dxa"/>
          </w:tcPr>
          <w:p w14:paraId="5C3150AA" w14:textId="5ECCF297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88" w:type="dxa"/>
          </w:tcPr>
          <w:p w14:paraId="6AF07EB8" w14:textId="77837A45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29" w:type="dxa"/>
          </w:tcPr>
          <w:p w14:paraId="273A4771" w14:textId="09F6AD18" w:rsidR="00453A83" w:rsidRPr="003B1992" w:rsidRDefault="00133B8A" w:rsidP="003B1992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3B1992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</w:tbl>
    <w:p w14:paraId="58750ACB" w14:textId="7426257A" w:rsidR="00AC5CE6" w:rsidRDefault="008179AA" w:rsidP="008179AA">
      <w:pPr>
        <w:pStyle w:val="a3"/>
        <w:spacing w:beforeLines="50" w:before="120" w:line="360" w:lineRule="auto"/>
        <w:rPr>
          <w:rFonts w:ascii="Garamond" w:eastAsia="맑은 고딕" w:hAnsi="Garamond" w:cs="Times New Roman" w:hint="eastAsia"/>
          <w:color w:val="000000" w:themeColor="text1"/>
          <w:lang w:val="en-US" w:eastAsia="ko-KR"/>
        </w:rPr>
      </w:pPr>
      <w:r>
        <w:rPr>
          <w:rFonts w:ascii="Garamond" w:eastAsia="맑은 고딕" w:hAnsi="Garamond" w:cs="Times New Roman" w:hint="eastAsia"/>
          <w:color w:val="000000" w:themeColor="text1"/>
          <w:lang w:val="en-US" w:eastAsia="ko-KR"/>
        </w:rPr>
        <w:t xml:space="preserve">COVID-19, </w:t>
      </w:r>
      <w:r w:rsidRPr="008179AA">
        <w:rPr>
          <w:rFonts w:ascii="Garamond" w:eastAsia="맑은 고딕" w:hAnsi="Garamond" w:cs="Times New Roman"/>
          <w:color w:val="000000" w:themeColor="text1"/>
          <w:lang w:val="en-US" w:eastAsia="ko-KR"/>
        </w:rPr>
        <w:t>COVID-19, coronavirus disease 2019</w:t>
      </w:r>
      <w:r>
        <w:rPr>
          <w:rFonts w:ascii="Garamond" w:eastAsia="맑은 고딕" w:hAnsi="Garamond" w:cs="Times New Roman" w:hint="eastAsia"/>
          <w:color w:val="000000" w:themeColor="text1"/>
          <w:lang w:val="en-US" w:eastAsia="ko-KR"/>
        </w:rPr>
        <w:t>;</w:t>
      </w:r>
      <w:r w:rsidRPr="008179AA">
        <w:rPr>
          <w:rFonts w:ascii="Garamond" w:eastAsia="맑은 고딕" w:hAnsi="Garamond" w:cs="Times New Roman"/>
          <w:color w:val="000000" w:themeColor="text1"/>
          <w:lang w:val="en-US" w:eastAsia="ko-KR"/>
        </w:rPr>
        <w:t xml:space="preserve"> </w:t>
      </w:r>
      <w:r w:rsidR="003B1992">
        <w:rPr>
          <w:rFonts w:ascii="Garamond" w:eastAsia="맑은 고딕" w:hAnsi="Garamond" w:cs="Times New Roman" w:hint="eastAsia"/>
          <w:color w:val="000000" w:themeColor="text1"/>
          <w:lang w:val="en-US" w:eastAsia="ko-KR"/>
        </w:rPr>
        <w:t xml:space="preserve">ICU, </w:t>
      </w:r>
      <w:r w:rsidR="003B1992" w:rsidRPr="003B1992">
        <w:rPr>
          <w:rFonts w:ascii="Garamond" w:eastAsia="맑은 고딕" w:hAnsi="Garamond" w:cs="Times New Roman"/>
          <w:color w:val="000000" w:themeColor="text1"/>
          <w:lang w:val="en-US" w:eastAsia="ko-KR"/>
        </w:rPr>
        <w:t>intensive care unit</w:t>
      </w:r>
      <w:r>
        <w:rPr>
          <w:rFonts w:ascii="Garamond" w:eastAsia="맑은 고딕" w:hAnsi="Garamond" w:cs="Times New Roman" w:hint="eastAsia"/>
          <w:color w:val="000000" w:themeColor="text1"/>
          <w:lang w:val="en-US" w:eastAsia="ko-KR"/>
        </w:rPr>
        <w:t>.</w:t>
      </w:r>
    </w:p>
    <w:p w14:paraId="029FFBF6" w14:textId="77777777" w:rsidR="003B1992" w:rsidRPr="003B1992" w:rsidRDefault="003B1992" w:rsidP="003F5EB7">
      <w:pPr>
        <w:pStyle w:val="a3"/>
        <w:spacing w:line="360" w:lineRule="auto"/>
        <w:rPr>
          <w:rFonts w:ascii="Garamond" w:eastAsia="맑은 고딕" w:hAnsi="Garamond" w:cs="Times New Roman" w:hint="eastAsia"/>
          <w:color w:val="000000" w:themeColor="text1"/>
          <w:lang w:val="en-US" w:eastAsia="ko-KR"/>
        </w:rPr>
      </w:pPr>
    </w:p>
    <w:p w14:paraId="379CEE62" w14:textId="641B3657" w:rsidR="00A178A8" w:rsidRPr="003B1992" w:rsidRDefault="00A178A8" w:rsidP="003F5EB7">
      <w:pPr>
        <w:spacing w:after="0" w:line="360" w:lineRule="auto"/>
        <w:rPr>
          <w:rFonts w:ascii="Garamond" w:hAnsi="Garamond" w:cs="Times New Roman"/>
          <w:color w:val="000000" w:themeColor="text1"/>
        </w:rPr>
      </w:pPr>
      <w:r w:rsidRPr="003B1992">
        <w:rPr>
          <w:rFonts w:ascii="Garamond" w:hAnsi="Garamond" w:cs="Times New Roman"/>
          <w:color w:val="000000" w:themeColor="text1"/>
        </w:rPr>
        <w:br w:type="page"/>
      </w:r>
    </w:p>
    <w:p w14:paraId="45A961A1" w14:textId="253EE30A" w:rsidR="00A178A8" w:rsidRPr="003B1992" w:rsidRDefault="00A178A8" w:rsidP="003F5EB7">
      <w:pPr>
        <w:pStyle w:val="a3"/>
        <w:spacing w:line="360" w:lineRule="auto"/>
        <w:rPr>
          <w:rFonts w:ascii="Garamond" w:hAnsi="Garamond" w:cs="Times New Roman"/>
          <w:b/>
          <w:bCs/>
          <w:color w:val="000000" w:themeColor="text1"/>
          <w:lang w:val="en-US"/>
        </w:rPr>
      </w:pPr>
      <w:r w:rsidRPr="003B1992">
        <w:rPr>
          <w:rFonts w:ascii="Garamond" w:hAnsi="Garamond" w:cs="Times New Roman"/>
          <w:b/>
          <w:bCs/>
          <w:color w:val="000000" w:themeColor="text1"/>
          <w:lang w:val="en-US"/>
        </w:rPr>
        <w:lastRenderedPageBreak/>
        <w:t>Case 2: Major trauma with pelvic fracture and splenic injury–</w:t>
      </w:r>
      <w:r w:rsidR="008179AA" w:rsidRPr="003B1992">
        <w:rPr>
          <w:rFonts w:ascii="Garamond" w:hAnsi="Garamond" w:cs="Times New Roman"/>
          <w:b/>
          <w:bCs/>
          <w:color w:val="000000" w:themeColor="text1"/>
          <w:lang w:val="en-US"/>
        </w:rPr>
        <w:t>simulated resuscitation checklist</w:t>
      </w:r>
    </w:p>
    <w:p w14:paraId="0E13354F" w14:textId="748AAA86" w:rsidR="00A178A8" w:rsidRPr="008179AA" w:rsidRDefault="00A178A8" w:rsidP="003F5EB7">
      <w:pPr>
        <w:pStyle w:val="a3"/>
        <w:spacing w:line="360" w:lineRule="auto"/>
        <w:rPr>
          <w:rFonts w:ascii="Garamond" w:eastAsia="맑은 고딕" w:hAnsi="Garamond" w:cs="Times New Roman" w:hint="eastAsia"/>
          <w:color w:val="000000" w:themeColor="text1"/>
          <w:lang w:val="en-US" w:eastAsia="ko-KR"/>
        </w:rPr>
      </w:pPr>
      <w:r w:rsidRPr="003B1992">
        <w:rPr>
          <w:rFonts w:ascii="Garamond" w:eastAsia="Times New Roman" w:hAnsi="Garamond" w:cs="Times New Roman"/>
          <w:color w:val="000000" w:themeColor="text1"/>
          <w:lang w:val="en-US" w:eastAsia="en-GB"/>
        </w:rPr>
        <w:t>Domains involved are marked with 1, and domains not involved are marked with 0</w:t>
      </w:r>
      <w:r w:rsidR="008179AA">
        <w:rPr>
          <w:rFonts w:ascii="Garamond" w:eastAsia="맑은 고딕" w:hAnsi="Garamond" w:cs="Times New Roman" w:hint="eastAsia"/>
          <w:color w:val="000000" w:themeColor="text1"/>
          <w:lang w:val="en-US" w:eastAsia="ko-KR"/>
        </w:rPr>
        <w:t>.</w:t>
      </w:r>
    </w:p>
    <w:p w14:paraId="11F0DDAF" w14:textId="77777777" w:rsidR="00A178A8" w:rsidRPr="003B1992" w:rsidRDefault="00A178A8" w:rsidP="003F5EB7">
      <w:pPr>
        <w:pStyle w:val="a3"/>
        <w:spacing w:line="360" w:lineRule="auto"/>
        <w:rPr>
          <w:rFonts w:ascii="Garamond" w:hAnsi="Garamond" w:cs="Times New Roman"/>
          <w:color w:val="000000" w:themeColor="text1"/>
          <w:lang w:val="en-US"/>
        </w:rPr>
      </w:pPr>
    </w:p>
    <w:p w14:paraId="60754F13" w14:textId="77777777" w:rsidR="00A178A8" w:rsidRPr="003B1992" w:rsidRDefault="00A178A8" w:rsidP="003F5EB7">
      <w:pPr>
        <w:pStyle w:val="a3"/>
        <w:spacing w:line="360" w:lineRule="auto"/>
        <w:rPr>
          <w:rFonts w:ascii="Garamond" w:hAnsi="Garamond" w:cs="Times New Roman"/>
          <w:color w:val="000000" w:themeColor="text1"/>
          <w:lang w:val="en-US"/>
        </w:rPr>
      </w:pPr>
      <w:r w:rsidRPr="003B1992">
        <w:rPr>
          <w:rFonts w:ascii="Garamond" w:hAnsi="Garamond" w:cs="Times New Roman"/>
          <w:color w:val="000000" w:themeColor="text1"/>
          <w:lang w:val="en-US"/>
        </w:rPr>
        <w:t>Tick the box that appli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16"/>
        <w:gridCol w:w="4963"/>
        <w:gridCol w:w="1232"/>
        <w:gridCol w:w="1376"/>
        <w:gridCol w:w="929"/>
      </w:tblGrid>
      <w:tr w:rsidR="003F5EB7" w:rsidRPr="003B1992" w14:paraId="5903931A" w14:textId="77777777" w:rsidTr="00695340">
        <w:tc>
          <w:tcPr>
            <w:tcW w:w="475" w:type="dxa"/>
          </w:tcPr>
          <w:p w14:paraId="0F677734" w14:textId="0F914B72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eastAsia="맑은 고딕" w:hAnsi="Garamond" w:cs="Times New Roman" w:hint="eastAsia"/>
                <w:color w:val="000000" w:themeColor="text1"/>
                <w:sz w:val="20"/>
                <w:szCs w:val="20"/>
                <w:lang w:val="en-US" w:eastAsia="ko-KR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No</w:t>
            </w:r>
            <w:r w:rsidR="008179AA">
              <w:rPr>
                <w:rFonts w:ascii="Garamond" w:eastAsia="맑은 고딕" w:hAnsi="Garamond" w:cs="Times New Roman" w:hint="eastAsia"/>
                <w:color w:val="000000" w:themeColor="text1"/>
                <w:sz w:val="20"/>
                <w:szCs w:val="20"/>
                <w:lang w:val="en-US" w:eastAsia="ko-KR"/>
              </w:rPr>
              <w:t>.</w:t>
            </w:r>
          </w:p>
        </w:tc>
        <w:tc>
          <w:tcPr>
            <w:tcW w:w="5117" w:type="dxa"/>
          </w:tcPr>
          <w:p w14:paraId="0F54BD91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Action</w:t>
            </w:r>
          </w:p>
        </w:tc>
        <w:tc>
          <w:tcPr>
            <w:tcW w:w="1244" w:type="dxa"/>
          </w:tcPr>
          <w:p w14:paraId="40F91594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Cognitive</w:t>
            </w:r>
          </w:p>
        </w:tc>
        <w:tc>
          <w:tcPr>
            <w:tcW w:w="1381" w:type="dxa"/>
          </w:tcPr>
          <w:p w14:paraId="2EBDA78F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Psychomotor</w:t>
            </w:r>
          </w:p>
        </w:tc>
        <w:tc>
          <w:tcPr>
            <w:tcW w:w="799" w:type="dxa"/>
          </w:tcPr>
          <w:p w14:paraId="3CD1D5CB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Affective</w:t>
            </w:r>
          </w:p>
        </w:tc>
      </w:tr>
      <w:tr w:rsidR="003F5EB7" w:rsidRPr="003B1992" w14:paraId="6AAF54F0" w14:textId="77777777" w:rsidTr="00695340">
        <w:tc>
          <w:tcPr>
            <w:tcW w:w="475" w:type="dxa"/>
          </w:tcPr>
          <w:p w14:paraId="792F3BC9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5117" w:type="dxa"/>
          </w:tcPr>
          <w:p w14:paraId="24158B14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Assigns roles to team members</w:t>
            </w:r>
          </w:p>
        </w:tc>
        <w:tc>
          <w:tcPr>
            <w:tcW w:w="1244" w:type="dxa"/>
          </w:tcPr>
          <w:p w14:paraId="698537E2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81" w:type="dxa"/>
          </w:tcPr>
          <w:p w14:paraId="36BDCD17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99" w:type="dxa"/>
          </w:tcPr>
          <w:p w14:paraId="2A71CC17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3F5EB7" w:rsidRPr="003B1992" w14:paraId="7BC16E23" w14:textId="77777777" w:rsidTr="00695340">
        <w:tc>
          <w:tcPr>
            <w:tcW w:w="475" w:type="dxa"/>
          </w:tcPr>
          <w:p w14:paraId="635A5912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5117" w:type="dxa"/>
          </w:tcPr>
          <w:p w14:paraId="1C17F83C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Activates general surgery trauma team to come to ED:</w:t>
            </w:r>
          </w:p>
          <w:p w14:paraId="5E9AD077" w14:textId="514EFC94" w:rsidR="00A178A8" w:rsidRPr="008179AA" w:rsidRDefault="008179AA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Garamond" w:eastAsia="맑은 고딕" w:hAnsi="Garamond" w:cs="Times New Roman" w:hint="eastAsia"/>
                <w:color w:val="000000" w:themeColor="text1"/>
                <w:sz w:val="20"/>
                <w:szCs w:val="20"/>
                <w:lang w:val="en-US" w:eastAsia="ko-KR"/>
              </w:rPr>
              <w:t xml:space="preserve">- </w:t>
            </w:r>
            <w:r w:rsidR="00A178A8"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At latest, general surgery trauma team should be activated once hypotension is picked up in ED</w:t>
            </w:r>
          </w:p>
        </w:tc>
        <w:tc>
          <w:tcPr>
            <w:tcW w:w="1244" w:type="dxa"/>
          </w:tcPr>
          <w:p w14:paraId="743C47AF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81" w:type="dxa"/>
          </w:tcPr>
          <w:p w14:paraId="4796F857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99" w:type="dxa"/>
          </w:tcPr>
          <w:p w14:paraId="05C1ED83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F5EB7" w:rsidRPr="003B1992" w14:paraId="27AF2F6E" w14:textId="77777777" w:rsidTr="00695340">
        <w:tc>
          <w:tcPr>
            <w:tcW w:w="475" w:type="dxa"/>
          </w:tcPr>
          <w:p w14:paraId="46AB33B8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5117" w:type="dxa"/>
          </w:tcPr>
          <w:p w14:paraId="30EBEF30" w14:textId="36721955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Ensures team and self</w:t>
            </w:r>
            <w:r w:rsidR="008179AA">
              <w:rPr>
                <w:rFonts w:ascii="Garamond" w:eastAsia="맑은 고딕" w:hAnsi="Garamond" w:cs="Times New Roman" w:hint="eastAsia"/>
                <w:color w:val="000000" w:themeColor="text1"/>
                <w:sz w:val="20"/>
                <w:szCs w:val="20"/>
                <w:lang w:val="en-US" w:eastAsia="ko-KR"/>
              </w:rPr>
              <w:t>-d</w:t>
            </w: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on personal protective equipment</w:t>
            </w:r>
          </w:p>
        </w:tc>
        <w:tc>
          <w:tcPr>
            <w:tcW w:w="1244" w:type="dxa"/>
          </w:tcPr>
          <w:p w14:paraId="6643DA01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81" w:type="dxa"/>
          </w:tcPr>
          <w:p w14:paraId="540F42D6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99" w:type="dxa"/>
          </w:tcPr>
          <w:p w14:paraId="6883E9DA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F5EB7" w:rsidRPr="003B1992" w14:paraId="2E830792" w14:textId="77777777" w:rsidTr="00695340">
        <w:tc>
          <w:tcPr>
            <w:tcW w:w="475" w:type="dxa"/>
          </w:tcPr>
          <w:p w14:paraId="06BB63A2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5117" w:type="dxa"/>
          </w:tcPr>
          <w:p w14:paraId="5DE9FB11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Prepares equipment and resuscitation area:</w:t>
            </w:r>
          </w:p>
          <w:p w14:paraId="7451A45F" w14:textId="64DDC9C4" w:rsidR="00A178A8" w:rsidRPr="008179AA" w:rsidRDefault="008179AA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Garamond" w:eastAsia="맑은 고딕" w:hAnsi="Garamond" w:cs="Times New Roman" w:hint="eastAsia"/>
                <w:color w:val="000000" w:themeColor="text1"/>
                <w:sz w:val="20"/>
                <w:szCs w:val="20"/>
                <w:lang w:val="en-US" w:eastAsia="ko-KR"/>
              </w:rPr>
              <w:t xml:space="preserve">- </w:t>
            </w:r>
            <w:r w:rsidR="00A178A8"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Bag valve mask, laryngoscope, endotracheal tube</w:t>
            </w:r>
          </w:p>
          <w:p w14:paraId="7B1BD19C" w14:textId="2B925D83" w:rsidR="00A178A8" w:rsidRPr="008179AA" w:rsidRDefault="008179AA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Garamond" w:eastAsia="맑은 고딕" w:hAnsi="Garamond" w:cs="Times New Roman" w:hint="eastAsia"/>
                <w:color w:val="000000" w:themeColor="text1"/>
                <w:sz w:val="20"/>
                <w:szCs w:val="20"/>
                <w:lang w:val="en-US" w:eastAsia="ko-KR"/>
              </w:rPr>
              <w:t xml:space="preserve">- </w:t>
            </w:r>
            <w:r w:rsidR="00A178A8"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 xml:space="preserve">Equipment for </w:t>
            </w:r>
            <w:r w:rsidRPr="008179AA">
              <w:rPr>
                <w:rFonts w:ascii="Garamond" w:eastAsia="맑은 고딕" w:hAnsi="Garamond" w:cs="Times New Roman" w:hint="eastAsia"/>
                <w:color w:val="000000" w:themeColor="text1"/>
                <w:sz w:val="20"/>
                <w:szCs w:val="20"/>
                <w:lang w:val="en-US" w:eastAsia="ko-KR"/>
              </w:rPr>
              <w:t>i</w:t>
            </w: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 xml:space="preserve">ntravenous </w:t>
            </w:r>
            <w:r w:rsidR="00A178A8"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access and fluids</w:t>
            </w:r>
          </w:p>
        </w:tc>
        <w:tc>
          <w:tcPr>
            <w:tcW w:w="1244" w:type="dxa"/>
          </w:tcPr>
          <w:p w14:paraId="75454CAC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81" w:type="dxa"/>
          </w:tcPr>
          <w:p w14:paraId="7E9B5E30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99" w:type="dxa"/>
          </w:tcPr>
          <w:p w14:paraId="29795372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F5EB7" w:rsidRPr="003B1992" w14:paraId="53DEA637" w14:textId="77777777" w:rsidTr="00695340">
        <w:tc>
          <w:tcPr>
            <w:tcW w:w="475" w:type="dxa"/>
          </w:tcPr>
          <w:p w14:paraId="73C626A1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5117" w:type="dxa"/>
          </w:tcPr>
          <w:p w14:paraId="13C4F058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Obtains handover from paramedic:</w:t>
            </w:r>
          </w:p>
          <w:p w14:paraId="05450B35" w14:textId="578F3DE5" w:rsidR="00A178A8" w:rsidRPr="008179AA" w:rsidRDefault="008179AA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Garamond" w:eastAsia="맑은 고딕" w:hAnsi="Garamond" w:cs="Times New Roman" w:hint="eastAsia"/>
                <w:color w:val="000000" w:themeColor="text1"/>
                <w:sz w:val="20"/>
                <w:szCs w:val="20"/>
                <w:lang w:val="en-US" w:eastAsia="ko-KR"/>
              </w:rPr>
              <w:t xml:space="preserve">- </w:t>
            </w:r>
            <w:r w:rsidR="00A178A8"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Mechanism (and time) of injury</w:t>
            </w:r>
          </w:p>
          <w:p w14:paraId="44CB9C50" w14:textId="2D4653A8" w:rsidR="00A178A8" w:rsidRPr="008179AA" w:rsidRDefault="008179AA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Garamond" w:eastAsia="맑은 고딕" w:hAnsi="Garamond" w:cs="Times New Roman" w:hint="eastAsia"/>
                <w:color w:val="000000" w:themeColor="text1"/>
                <w:sz w:val="20"/>
                <w:szCs w:val="20"/>
                <w:lang w:val="en-US" w:eastAsia="ko-KR"/>
              </w:rPr>
              <w:t xml:space="preserve">- </w:t>
            </w:r>
            <w:r w:rsidR="00A178A8"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Injuries</w:t>
            </w:r>
          </w:p>
          <w:p w14:paraId="52387B68" w14:textId="7E042939" w:rsidR="00A178A8" w:rsidRPr="008179AA" w:rsidRDefault="008179AA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Garamond" w:eastAsia="맑은 고딕" w:hAnsi="Garamond" w:cs="Times New Roman" w:hint="eastAsia"/>
                <w:color w:val="000000" w:themeColor="text1"/>
                <w:sz w:val="20"/>
                <w:szCs w:val="20"/>
                <w:lang w:val="en-US" w:eastAsia="ko-KR"/>
              </w:rPr>
              <w:t xml:space="preserve">- </w:t>
            </w:r>
            <w:r w:rsidR="00A178A8"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Symptoms and signs</w:t>
            </w:r>
          </w:p>
          <w:p w14:paraId="5BE33685" w14:textId="00AE5DB5" w:rsidR="00A178A8" w:rsidRPr="008179AA" w:rsidRDefault="008179AA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Garamond" w:eastAsia="맑은 고딕" w:hAnsi="Garamond" w:cs="Times New Roman" w:hint="eastAsia"/>
                <w:color w:val="000000" w:themeColor="text1"/>
                <w:sz w:val="20"/>
                <w:szCs w:val="20"/>
                <w:lang w:val="en-US" w:eastAsia="ko-KR"/>
              </w:rPr>
              <w:t xml:space="preserve">- </w:t>
            </w:r>
            <w:r w:rsidR="00A178A8"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244" w:type="dxa"/>
          </w:tcPr>
          <w:p w14:paraId="36AF822E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81" w:type="dxa"/>
          </w:tcPr>
          <w:p w14:paraId="0621EDD7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99" w:type="dxa"/>
          </w:tcPr>
          <w:p w14:paraId="5EADFD63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F5EB7" w:rsidRPr="003B1992" w14:paraId="4D50318A" w14:textId="77777777" w:rsidTr="00695340">
        <w:tc>
          <w:tcPr>
            <w:tcW w:w="475" w:type="dxa"/>
          </w:tcPr>
          <w:p w14:paraId="1F9B715C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5117" w:type="dxa"/>
          </w:tcPr>
          <w:p w14:paraId="2958A70C" w14:textId="4E1CA550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Assesses airway</w:t>
            </w:r>
          </w:p>
          <w:p w14:paraId="490D3BEB" w14:textId="0669EC64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 xml:space="preserve">- </w:t>
            </w:r>
            <w:r w:rsidR="008179AA"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Recognizes</w:t>
            </w: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 xml:space="preserve"> it is patent based on patient speaking</w:t>
            </w:r>
          </w:p>
        </w:tc>
        <w:tc>
          <w:tcPr>
            <w:tcW w:w="1244" w:type="dxa"/>
          </w:tcPr>
          <w:p w14:paraId="1BC087EE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81" w:type="dxa"/>
          </w:tcPr>
          <w:p w14:paraId="442B7BF8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799" w:type="dxa"/>
          </w:tcPr>
          <w:p w14:paraId="533FB002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F5EB7" w:rsidRPr="003B1992" w14:paraId="3C122EEE" w14:textId="77777777" w:rsidTr="00695340">
        <w:tc>
          <w:tcPr>
            <w:tcW w:w="475" w:type="dxa"/>
          </w:tcPr>
          <w:p w14:paraId="18895BCB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5117" w:type="dxa"/>
          </w:tcPr>
          <w:p w14:paraId="68933A5C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Assesses breathing</w:t>
            </w:r>
          </w:p>
          <w:p w14:paraId="7332BD6D" w14:textId="016A72B9" w:rsidR="00A178A8" w:rsidRPr="008179AA" w:rsidRDefault="008179AA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Garamond" w:eastAsia="맑은 고딕" w:hAnsi="Garamond" w:cs="Times New Roman" w:hint="eastAsia"/>
                <w:color w:val="000000" w:themeColor="text1"/>
                <w:sz w:val="20"/>
                <w:szCs w:val="20"/>
                <w:lang w:val="en-US" w:eastAsia="ko-KR"/>
              </w:rPr>
              <w:t xml:space="preserve">- </w:t>
            </w:r>
            <w:r w:rsidR="00A178A8"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Inspection, palpation, auscultation</w:t>
            </w:r>
          </w:p>
          <w:p w14:paraId="7C99EEE9" w14:textId="3887D5AA" w:rsidR="00A178A8" w:rsidRPr="008179AA" w:rsidRDefault="008179AA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Garamond" w:eastAsia="맑은 고딕" w:hAnsi="Garamond" w:cs="Times New Roman" w:hint="eastAsia"/>
                <w:color w:val="000000" w:themeColor="text1"/>
                <w:sz w:val="20"/>
                <w:szCs w:val="20"/>
                <w:lang w:val="en-US" w:eastAsia="ko-KR"/>
              </w:rPr>
              <w:t xml:space="preserve">- </w:t>
            </w:r>
            <w:r w:rsidR="00A178A8"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Picks up left lower chest wall tenderness</w:t>
            </w:r>
          </w:p>
        </w:tc>
        <w:tc>
          <w:tcPr>
            <w:tcW w:w="1244" w:type="dxa"/>
          </w:tcPr>
          <w:p w14:paraId="386F6BA3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81" w:type="dxa"/>
          </w:tcPr>
          <w:p w14:paraId="258123F5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799" w:type="dxa"/>
          </w:tcPr>
          <w:p w14:paraId="664D3C60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F5EB7" w:rsidRPr="003B1992" w14:paraId="3F1740C3" w14:textId="77777777" w:rsidTr="00695340">
        <w:tc>
          <w:tcPr>
            <w:tcW w:w="475" w:type="dxa"/>
          </w:tcPr>
          <w:p w14:paraId="209F2433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5117" w:type="dxa"/>
          </w:tcPr>
          <w:p w14:paraId="143C73CC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Obtains vital signs</w:t>
            </w:r>
          </w:p>
        </w:tc>
        <w:tc>
          <w:tcPr>
            <w:tcW w:w="1244" w:type="dxa"/>
          </w:tcPr>
          <w:p w14:paraId="6E332695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81" w:type="dxa"/>
          </w:tcPr>
          <w:p w14:paraId="3B5C1B4A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99" w:type="dxa"/>
          </w:tcPr>
          <w:p w14:paraId="578FB4C8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F5EB7" w:rsidRPr="003B1992" w14:paraId="0D901C4E" w14:textId="77777777" w:rsidTr="00695340">
        <w:tc>
          <w:tcPr>
            <w:tcW w:w="475" w:type="dxa"/>
          </w:tcPr>
          <w:p w14:paraId="7A1C4616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5117" w:type="dxa"/>
          </w:tcPr>
          <w:p w14:paraId="29B9C49C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Assesses circulation:</w:t>
            </w:r>
          </w:p>
          <w:p w14:paraId="56B87002" w14:textId="2CA351E4" w:rsidR="00A178A8" w:rsidRPr="008179AA" w:rsidRDefault="008179AA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Garamond" w:eastAsia="맑은 고딕" w:hAnsi="Garamond" w:cs="Times New Roman" w:hint="eastAsia"/>
                <w:color w:val="000000" w:themeColor="text1"/>
                <w:sz w:val="20"/>
                <w:szCs w:val="20"/>
                <w:lang w:val="en-US" w:eastAsia="ko-KR"/>
              </w:rPr>
              <w:t xml:space="preserve">- </w:t>
            </w:r>
            <w:r w:rsidR="00A178A8"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 xml:space="preserve">Looks for sources of bleeding: </w:t>
            </w:r>
            <w:r>
              <w:rPr>
                <w:rFonts w:ascii="Garamond" w:eastAsia="맑은 고딕" w:hAnsi="Garamond" w:cs="Times New Roman" w:hint="eastAsia"/>
                <w:color w:val="000000" w:themeColor="text1"/>
                <w:sz w:val="20"/>
                <w:szCs w:val="20"/>
                <w:lang w:val="en-US" w:eastAsia="ko-KR"/>
              </w:rPr>
              <w:t>e</w:t>
            </w:r>
            <w:r w:rsidR="00A178A8"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xternal, chest, abdomen, pelvis, long bones</w:t>
            </w:r>
          </w:p>
          <w:p w14:paraId="7CADE6AC" w14:textId="4A50DBAD" w:rsidR="00A178A8" w:rsidRPr="008179AA" w:rsidRDefault="008179AA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Garamond" w:eastAsia="맑은 고딕" w:hAnsi="Garamond" w:cs="Times New Roman" w:hint="eastAsia"/>
                <w:color w:val="000000" w:themeColor="text1"/>
                <w:sz w:val="20"/>
                <w:szCs w:val="20"/>
                <w:lang w:val="en-US" w:eastAsia="ko-KR"/>
              </w:rPr>
              <w:t xml:space="preserve">- </w:t>
            </w: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Recognizes</w:t>
            </w:r>
            <w:r w:rsidR="00A178A8"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 xml:space="preserve"> likely pelvic injury</w:t>
            </w:r>
          </w:p>
        </w:tc>
        <w:tc>
          <w:tcPr>
            <w:tcW w:w="1244" w:type="dxa"/>
          </w:tcPr>
          <w:p w14:paraId="36774E8B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81" w:type="dxa"/>
          </w:tcPr>
          <w:p w14:paraId="1A0D004B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799" w:type="dxa"/>
          </w:tcPr>
          <w:p w14:paraId="7FD0EFE5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F5EB7" w:rsidRPr="003B1992" w14:paraId="64EA24D2" w14:textId="77777777" w:rsidTr="00695340">
        <w:tc>
          <w:tcPr>
            <w:tcW w:w="475" w:type="dxa"/>
          </w:tcPr>
          <w:p w14:paraId="6C9A9667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5117" w:type="dxa"/>
          </w:tcPr>
          <w:p w14:paraId="0188E4DC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Obtains intravenous access with 2 large bore cannulas</w:t>
            </w:r>
          </w:p>
        </w:tc>
        <w:tc>
          <w:tcPr>
            <w:tcW w:w="1244" w:type="dxa"/>
          </w:tcPr>
          <w:p w14:paraId="7BC06DB6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81" w:type="dxa"/>
          </w:tcPr>
          <w:p w14:paraId="203DDC40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99" w:type="dxa"/>
          </w:tcPr>
          <w:p w14:paraId="00374F4E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F5EB7" w:rsidRPr="003B1992" w14:paraId="10986282" w14:textId="77777777" w:rsidTr="00695340">
        <w:tc>
          <w:tcPr>
            <w:tcW w:w="475" w:type="dxa"/>
          </w:tcPr>
          <w:p w14:paraId="0593830E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5117" w:type="dxa"/>
          </w:tcPr>
          <w:p w14:paraId="07176E21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Obtains blood and sends it for:</w:t>
            </w:r>
          </w:p>
          <w:p w14:paraId="28E8AAC0" w14:textId="7D346483" w:rsidR="00A178A8" w:rsidRPr="008179AA" w:rsidRDefault="008179AA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Garamond" w:eastAsia="맑은 고딕" w:hAnsi="Garamond" w:cs="Times New Roman" w:hint="eastAsia"/>
                <w:color w:val="000000" w:themeColor="text1"/>
                <w:sz w:val="20"/>
                <w:szCs w:val="20"/>
                <w:lang w:val="en-US" w:eastAsia="ko-KR"/>
              </w:rPr>
              <w:t xml:space="preserve">- </w:t>
            </w:r>
            <w:r w:rsidR="00A178A8"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Group and cross match</w:t>
            </w:r>
          </w:p>
          <w:p w14:paraId="00EB5B86" w14:textId="5E00E2C2" w:rsidR="00A178A8" w:rsidRPr="008179AA" w:rsidRDefault="008179AA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Garamond" w:eastAsia="맑은 고딕" w:hAnsi="Garamond" w:cs="Times New Roman" w:hint="eastAsia"/>
                <w:color w:val="000000" w:themeColor="text1"/>
                <w:sz w:val="20"/>
                <w:szCs w:val="20"/>
                <w:lang w:val="en-US" w:eastAsia="ko-KR"/>
              </w:rPr>
              <w:t xml:space="preserve">- </w:t>
            </w:r>
            <w:r w:rsidR="00A178A8"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Coagulation studies</w:t>
            </w:r>
          </w:p>
          <w:p w14:paraId="6022DA00" w14:textId="63081F57" w:rsidR="00A178A8" w:rsidRPr="008179AA" w:rsidRDefault="008179AA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Garamond" w:eastAsia="맑은 고딕" w:hAnsi="Garamond" w:cs="Times New Roman" w:hint="eastAsia"/>
                <w:color w:val="000000" w:themeColor="text1"/>
                <w:sz w:val="20"/>
                <w:szCs w:val="20"/>
                <w:lang w:val="en-US" w:eastAsia="ko-KR"/>
              </w:rPr>
              <w:t xml:space="preserve">- </w:t>
            </w:r>
            <w:r w:rsidR="00A178A8"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Renal panel</w:t>
            </w:r>
          </w:p>
          <w:p w14:paraId="3412264A" w14:textId="2F1876F4" w:rsidR="00A178A8" w:rsidRPr="008179AA" w:rsidRDefault="008179AA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Garamond" w:eastAsia="맑은 고딕" w:hAnsi="Garamond" w:cs="Times New Roman" w:hint="eastAsia"/>
                <w:color w:val="000000" w:themeColor="text1"/>
                <w:sz w:val="20"/>
                <w:szCs w:val="20"/>
                <w:lang w:val="en-US" w:eastAsia="ko-KR"/>
              </w:rPr>
              <w:t xml:space="preserve">- </w:t>
            </w:r>
            <w:r w:rsidR="00A178A8"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Full blood count</w:t>
            </w:r>
          </w:p>
        </w:tc>
        <w:tc>
          <w:tcPr>
            <w:tcW w:w="1244" w:type="dxa"/>
          </w:tcPr>
          <w:p w14:paraId="3753C697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81" w:type="dxa"/>
          </w:tcPr>
          <w:p w14:paraId="23F6634D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99" w:type="dxa"/>
          </w:tcPr>
          <w:p w14:paraId="3E4C4FA6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F5EB7" w:rsidRPr="003B1992" w14:paraId="0E1A2AEF" w14:textId="77777777" w:rsidTr="00695340">
        <w:tc>
          <w:tcPr>
            <w:tcW w:w="475" w:type="dxa"/>
          </w:tcPr>
          <w:p w14:paraId="4107C87A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5117" w:type="dxa"/>
          </w:tcPr>
          <w:p w14:paraId="62A2D373" w14:textId="0E1CB3D9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Starts volume resuscitation with either blood products or maximum 500</w:t>
            </w:r>
            <w:r w:rsidR="008179AA">
              <w:rPr>
                <w:rFonts w:ascii="Garamond" w:eastAsia="맑은 고딕" w:hAnsi="Garamond" w:cs="Times New Roman" w:hint="eastAsia"/>
                <w:color w:val="000000" w:themeColor="text1"/>
                <w:sz w:val="20"/>
                <w:szCs w:val="20"/>
                <w:lang w:val="en-US" w:eastAsia="ko-KR"/>
              </w:rPr>
              <w:t xml:space="preserve"> </w:t>
            </w: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m</w:t>
            </w:r>
            <w:r w:rsidR="008179AA">
              <w:rPr>
                <w:rFonts w:ascii="Garamond" w:eastAsia="맑은 고딕" w:hAnsi="Garamond" w:cs="Times New Roman" w:hint="eastAsia"/>
                <w:color w:val="000000" w:themeColor="text1"/>
                <w:sz w:val="20"/>
                <w:szCs w:val="20"/>
                <w:lang w:val="en-US" w:eastAsia="ko-KR"/>
              </w:rPr>
              <w:t>L</w:t>
            </w: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 xml:space="preserve"> of crystalloid</w:t>
            </w:r>
          </w:p>
        </w:tc>
        <w:tc>
          <w:tcPr>
            <w:tcW w:w="1244" w:type="dxa"/>
          </w:tcPr>
          <w:p w14:paraId="1B96C888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81" w:type="dxa"/>
          </w:tcPr>
          <w:p w14:paraId="0297D683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99" w:type="dxa"/>
          </w:tcPr>
          <w:p w14:paraId="160D0F8C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F5EB7" w:rsidRPr="003B1992" w14:paraId="7E2C396E" w14:textId="77777777" w:rsidTr="00695340">
        <w:tc>
          <w:tcPr>
            <w:tcW w:w="475" w:type="dxa"/>
          </w:tcPr>
          <w:p w14:paraId="1CEDB85E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5117" w:type="dxa"/>
          </w:tcPr>
          <w:p w14:paraId="66C6A1B2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Activates massive transfusion protocol</w:t>
            </w:r>
          </w:p>
        </w:tc>
        <w:tc>
          <w:tcPr>
            <w:tcW w:w="1244" w:type="dxa"/>
          </w:tcPr>
          <w:p w14:paraId="6D3628AA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81" w:type="dxa"/>
          </w:tcPr>
          <w:p w14:paraId="51C2FD64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99" w:type="dxa"/>
          </w:tcPr>
          <w:p w14:paraId="407FB414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F5EB7" w:rsidRPr="003B1992" w14:paraId="49B3EDD6" w14:textId="77777777" w:rsidTr="00695340">
        <w:tc>
          <w:tcPr>
            <w:tcW w:w="475" w:type="dxa"/>
          </w:tcPr>
          <w:p w14:paraId="01A42CD2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5117" w:type="dxa"/>
          </w:tcPr>
          <w:p w14:paraId="12583182" w14:textId="45E529BF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Gives tranexamic acid</w:t>
            </w:r>
          </w:p>
        </w:tc>
        <w:tc>
          <w:tcPr>
            <w:tcW w:w="1244" w:type="dxa"/>
          </w:tcPr>
          <w:p w14:paraId="5C700B10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81" w:type="dxa"/>
          </w:tcPr>
          <w:p w14:paraId="51654B0D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99" w:type="dxa"/>
          </w:tcPr>
          <w:p w14:paraId="35FD18FA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F5EB7" w:rsidRPr="003B1992" w14:paraId="32397974" w14:textId="77777777" w:rsidTr="00695340">
        <w:tc>
          <w:tcPr>
            <w:tcW w:w="475" w:type="dxa"/>
          </w:tcPr>
          <w:p w14:paraId="16B7FB5E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5117" w:type="dxa"/>
          </w:tcPr>
          <w:p w14:paraId="2B3309B6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Obtains blood gas and lactate</w:t>
            </w:r>
          </w:p>
        </w:tc>
        <w:tc>
          <w:tcPr>
            <w:tcW w:w="1244" w:type="dxa"/>
          </w:tcPr>
          <w:p w14:paraId="6008464F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81" w:type="dxa"/>
          </w:tcPr>
          <w:p w14:paraId="387E3192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99" w:type="dxa"/>
          </w:tcPr>
          <w:p w14:paraId="5C4084F4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F5EB7" w:rsidRPr="003B1992" w14:paraId="5F4669DC" w14:textId="77777777" w:rsidTr="00695340">
        <w:tc>
          <w:tcPr>
            <w:tcW w:w="475" w:type="dxa"/>
          </w:tcPr>
          <w:p w14:paraId="61F537CC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16</w:t>
            </w:r>
          </w:p>
        </w:tc>
        <w:tc>
          <w:tcPr>
            <w:tcW w:w="5117" w:type="dxa"/>
          </w:tcPr>
          <w:p w14:paraId="176A7317" w14:textId="20C94904" w:rsidR="00A178A8" w:rsidRPr="00FF5E2D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FF5E2D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 xml:space="preserve">Obtains extended FAST and </w:t>
            </w:r>
            <w:r w:rsidR="008179AA" w:rsidRPr="00FF5E2D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recognizes</w:t>
            </w:r>
            <w:r w:rsidRPr="00FF5E2D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 xml:space="preserve"> intra-abdominal free fluid</w:t>
            </w:r>
          </w:p>
        </w:tc>
        <w:tc>
          <w:tcPr>
            <w:tcW w:w="1244" w:type="dxa"/>
          </w:tcPr>
          <w:p w14:paraId="69CDF4FF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81" w:type="dxa"/>
          </w:tcPr>
          <w:p w14:paraId="1D3CCAF5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99" w:type="dxa"/>
          </w:tcPr>
          <w:p w14:paraId="4042D732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F5EB7" w:rsidRPr="003B1992" w14:paraId="7348DF37" w14:textId="77777777" w:rsidTr="00695340">
        <w:tc>
          <w:tcPr>
            <w:tcW w:w="475" w:type="dxa"/>
          </w:tcPr>
          <w:p w14:paraId="2B580ED1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5117" w:type="dxa"/>
          </w:tcPr>
          <w:p w14:paraId="6C3D1EFF" w14:textId="037F4D5F" w:rsidR="00A178A8" w:rsidRPr="00FF5E2D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FF5E2D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Assesses disability:</w:t>
            </w:r>
          </w:p>
          <w:p w14:paraId="7FDB09E1" w14:textId="7EB77927" w:rsidR="00A178A8" w:rsidRPr="00FF5E2D" w:rsidRDefault="008179AA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FF5E2D">
              <w:rPr>
                <w:rFonts w:ascii="Garamond" w:eastAsia="맑은 고딕" w:hAnsi="Garamond" w:cs="Times New Roman" w:hint="eastAsia"/>
                <w:color w:val="000000" w:themeColor="text1"/>
                <w:sz w:val="20"/>
                <w:szCs w:val="20"/>
                <w:lang w:val="en-US" w:eastAsia="ko-KR"/>
              </w:rPr>
              <w:t xml:space="preserve">- </w:t>
            </w:r>
            <w:r w:rsidR="00A178A8" w:rsidRPr="00FF5E2D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GCS</w:t>
            </w:r>
          </w:p>
          <w:p w14:paraId="1116F6A6" w14:textId="78B67E8A" w:rsidR="00A178A8" w:rsidRPr="00FF5E2D" w:rsidRDefault="008179AA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FF5E2D">
              <w:rPr>
                <w:rFonts w:ascii="Garamond" w:eastAsia="맑은 고딕" w:hAnsi="Garamond" w:cs="Times New Roman" w:hint="eastAsia"/>
                <w:color w:val="000000" w:themeColor="text1"/>
                <w:sz w:val="20"/>
                <w:szCs w:val="20"/>
                <w:lang w:val="en-US" w:eastAsia="ko-KR"/>
              </w:rPr>
              <w:t xml:space="preserve">- </w:t>
            </w:r>
            <w:r w:rsidR="00A178A8" w:rsidRPr="00FF5E2D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Pupils</w:t>
            </w:r>
          </w:p>
          <w:p w14:paraId="39010629" w14:textId="7729FE76" w:rsidR="00A178A8" w:rsidRPr="00FF5E2D" w:rsidRDefault="008179AA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FF5E2D">
              <w:rPr>
                <w:rFonts w:ascii="Garamond" w:eastAsia="맑은 고딕" w:hAnsi="Garamond" w:cs="Times New Roman" w:hint="eastAsia"/>
                <w:color w:val="000000" w:themeColor="text1"/>
                <w:sz w:val="20"/>
                <w:szCs w:val="20"/>
                <w:lang w:val="en-US" w:eastAsia="ko-KR"/>
              </w:rPr>
              <w:t xml:space="preserve">- </w:t>
            </w:r>
            <w:r w:rsidR="00A178A8" w:rsidRPr="00FF5E2D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Focal weakness</w:t>
            </w:r>
          </w:p>
        </w:tc>
        <w:tc>
          <w:tcPr>
            <w:tcW w:w="1244" w:type="dxa"/>
          </w:tcPr>
          <w:p w14:paraId="77563426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81" w:type="dxa"/>
          </w:tcPr>
          <w:p w14:paraId="411B8D2A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799" w:type="dxa"/>
          </w:tcPr>
          <w:p w14:paraId="59036BBC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F5EB7" w:rsidRPr="003B1992" w14:paraId="228663D5" w14:textId="77777777" w:rsidTr="00695340">
        <w:tc>
          <w:tcPr>
            <w:tcW w:w="475" w:type="dxa"/>
          </w:tcPr>
          <w:p w14:paraId="4DA82B9A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5117" w:type="dxa"/>
          </w:tcPr>
          <w:p w14:paraId="479D9F11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Obtains full exposure for examination</w:t>
            </w:r>
          </w:p>
        </w:tc>
        <w:tc>
          <w:tcPr>
            <w:tcW w:w="1244" w:type="dxa"/>
          </w:tcPr>
          <w:p w14:paraId="04EC2D24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81" w:type="dxa"/>
          </w:tcPr>
          <w:p w14:paraId="738C6902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799" w:type="dxa"/>
          </w:tcPr>
          <w:p w14:paraId="6CA57500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F5EB7" w:rsidRPr="003B1992" w14:paraId="3493ECC2" w14:textId="77777777" w:rsidTr="00695340">
        <w:tc>
          <w:tcPr>
            <w:tcW w:w="475" w:type="dxa"/>
          </w:tcPr>
          <w:p w14:paraId="18B0AC56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5117" w:type="dxa"/>
          </w:tcPr>
          <w:p w14:paraId="4CD01D6F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Carries out log roll with spinal precautions</w:t>
            </w:r>
          </w:p>
        </w:tc>
        <w:tc>
          <w:tcPr>
            <w:tcW w:w="1244" w:type="dxa"/>
          </w:tcPr>
          <w:p w14:paraId="6705FC05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81" w:type="dxa"/>
          </w:tcPr>
          <w:p w14:paraId="6BA23DB4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799" w:type="dxa"/>
          </w:tcPr>
          <w:p w14:paraId="4A262630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F5EB7" w:rsidRPr="003B1992" w14:paraId="65C31856" w14:textId="77777777" w:rsidTr="00695340">
        <w:tc>
          <w:tcPr>
            <w:tcW w:w="475" w:type="dxa"/>
          </w:tcPr>
          <w:p w14:paraId="29EEA8D7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5117" w:type="dxa"/>
          </w:tcPr>
          <w:p w14:paraId="43D01C31" w14:textId="0C215D43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Applies pelvic binder</w:t>
            </w:r>
          </w:p>
        </w:tc>
        <w:tc>
          <w:tcPr>
            <w:tcW w:w="1244" w:type="dxa"/>
          </w:tcPr>
          <w:p w14:paraId="21D666B5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81" w:type="dxa"/>
          </w:tcPr>
          <w:p w14:paraId="392EFE9A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799" w:type="dxa"/>
          </w:tcPr>
          <w:p w14:paraId="5AEA3369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F5EB7" w:rsidRPr="003B1992" w14:paraId="33531348" w14:textId="77777777" w:rsidTr="00695340">
        <w:tc>
          <w:tcPr>
            <w:tcW w:w="475" w:type="dxa"/>
          </w:tcPr>
          <w:p w14:paraId="0889893E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5117" w:type="dxa"/>
          </w:tcPr>
          <w:p w14:paraId="1F62B584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Keeps patient warm with blankets</w:t>
            </w:r>
          </w:p>
        </w:tc>
        <w:tc>
          <w:tcPr>
            <w:tcW w:w="1244" w:type="dxa"/>
          </w:tcPr>
          <w:p w14:paraId="28DA3FF4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81" w:type="dxa"/>
          </w:tcPr>
          <w:p w14:paraId="57D4338E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99" w:type="dxa"/>
          </w:tcPr>
          <w:p w14:paraId="02CAA61B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F5EB7" w:rsidRPr="003B1992" w14:paraId="2605F704" w14:textId="77777777" w:rsidTr="00695340">
        <w:tc>
          <w:tcPr>
            <w:tcW w:w="475" w:type="dxa"/>
          </w:tcPr>
          <w:p w14:paraId="151770DA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5117" w:type="dxa"/>
          </w:tcPr>
          <w:p w14:paraId="3F510E72" w14:textId="770380D1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Gives opioid analgesia</w:t>
            </w:r>
          </w:p>
        </w:tc>
        <w:tc>
          <w:tcPr>
            <w:tcW w:w="1244" w:type="dxa"/>
          </w:tcPr>
          <w:p w14:paraId="23A40E8C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81" w:type="dxa"/>
          </w:tcPr>
          <w:p w14:paraId="67CED03F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99" w:type="dxa"/>
          </w:tcPr>
          <w:p w14:paraId="0417F45B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F5EB7" w:rsidRPr="003B1992" w14:paraId="689BF241" w14:textId="77777777" w:rsidTr="00695340">
        <w:tc>
          <w:tcPr>
            <w:tcW w:w="475" w:type="dxa"/>
          </w:tcPr>
          <w:p w14:paraId="4DE21185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5117" w:type="dxa"/>
          </w:tcPr>
          <w:p w14:paraId="74C6F693" w14:textId="5A5CFC96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Obtains chest X</w:t>
            </w:r>
            <w:r w:rsidR="008179AA">
              <w:rPr>
                <w:rFonts w:ascii="Garamond" w:eastAsia="맑은 고딕" w:hAnsi="Garamond" w:cs="Times New Roman" w:hint="eastAsia"/>
                <w:color w:val="000000" w:themeColor="text1"/>
                <w:sz w:val="20"/>
                <w:szCs w:val="20"/>
                <w:lang w:val="en-US" w:eastAsia="ko-KR"/>
              </w:rPr>
              <w:t>-</w:t>
            </w: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ray and pelvis X</w:t>
            </w:r>
            <w:r w:rsidR="008179AA">
              <w:rPr>
                <w:rFonts w:ascii="Garamond" w:eastAsia="맑은 고딕" w:hAnsi="Garamond" w:cs="Times New Roman" w:hint="eastAsia"/>
                <w:color w:val="000000" w:themeColor="text1"/>
                <w:sz w:val="20"/>
                <w:szCs w:val="20"/>
                <w:lang w:val="en-US" w:eastAsia="ko-KR"/>
              </w:rPr>
              <w:t>-</w:t>
            </w: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ray</w:t>
            </w:r>
          </w:p>
        </w:tc>
        <w:tc>
          <w:tcPr>
            <w:tcW w:w="1244" w:type="dxa"/>
          </w:tcPr>
          <w:p w14:paraId="0FEE6EC0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81" w:type="dxa"/>
          </w:tcPr>
          <w:p w14:paraId="491B6D47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99" w:type="dxa"/>
          </w:tcPr>
          <w:p w14:paraId="3C3C191B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F5EB7" w:rsidRPr="003B1992" w14:paraId="68B0ED77" w14:textId="77777777" w:rsidTr="00695340">
        <w:tc>
          <w:tcPr>
            <w:tcW w:w="475" w:type="dxa"/>
          </w:tcPr>
          <w:p w14:paraId="41A99276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5117" w:type="dxa"/>
          </w:tcPr>
          <w:p w14:paraId="21649375" w14:textId="560FA509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 xml:space="preserve">Correctly interprets arterial blood gas, </w:t>
            </w:r>
            <w:r w:rsidR="008179AA"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recognizing</w:t>
            </w: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:</w:t>
            </w:r>
          </w:p>
          <w:p w14:paraId="2A79BA22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- Metabolic acidosis</w:t>
            </w:r>
          </w:p>
          <w:p w14:paraId="1AE680E5" w14:textId="350DB48A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 xml:space="preserve">- </w:t>
            </w:r>
            <w:r w:rsidR="008179AA"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Hyperlactatemia</w:t>
            </w:r>
          </w:p>
        </w:tc>
        <w:tc>
          <w:tcPr>
            <w:tcW w:w="1244" w:type="dxa"/>
          </w:tcPr>
          <w:p w14:paraId="17EBA32A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81" w:type="dxa"/>
          </w:tcPr>
          <w:p w14:paraId="45DF5128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99" w:type="dxa"/>
          </w:tcPr>
          <w:p w14:paraId="23394FA3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F5EB7" w:rsidRPr="003B1992" w14:paraId="7BEEB9A9" w14:textId="77777777" w:rsidTr="00695340">
        <w:tc>
          <w:tcPr>
            <w:tcW w:w="475" w:type="dxa"/>
          </w:tcPr>
          <w:p w14:paraId="6692D27C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5117" w:type="dxa"/>
          </w:tcPr>
          <w:p w14:paraId="29A1BA3C" w14:textId="035DF222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Correctly interprets chest X</w:t>
            </w:r>
            <w:r w:rsidR="008179AA">
              <w:rPr>
                <w:rFonts w:ascii="Garamond" w:eastAsia="맑은 고딕" w:hAnsi="Garamond" w:cs="Times New Roman" w:hint="eastAsia"/>
                <w:color w:val="000000" w:themeColor="text1"/>
                <w:sz w:val="20"/>
                <w:szCs w:val="20"/>
                <w:lang w:val="en-US" w:eastAsia="ko-KR"/>
              </w:rPr>
              <w:t>-</w:t>
            </w: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ray as normal</w:t>
            </w:r>
          </w:p>
        </w:tc>
        <w:tc>
          <w:tcPr>
            <w:tcW w:w="1244" w:type="dxa"/>
          </w:tcPr>
          <w:p w14:paraId="3C726BCF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81" w:type="dxa"/>
          </w:tcPr>
          <w:p w14:paraId="0C9EC024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99" w:type="dxa"/>
          </w:tcPr>
          <w:p w14:paraId="413DD3AF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F5EB7" w:rsidRPr="003B1992" w14:paraId="3FDBDB0E" w14:textId="77777777" w:rsidTr="00695340">
        <w:tc>
          <w:tcPr>
            <w:tcW w:w="475" w:type="dxa"/>
          </w:tcPr>
          <w:p w14:paraId="1055877A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5117" w:type="dxa"/>
          </w:tcPr>
          <w:p w14:paraId="3C3B0932" w14:textId="1ECABACA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Correctly interprets pelvis X</w:t>
            </w:r>
            <w:r w:rsidR="008179AA">
              <w:rPr>
                <w:rFonts w:ascii="Garamond" w:eastAsia="맑은 고딕" w:hAnsi="Garamond" w:cs="Times New Roman" w:hint="eastAsia"/>
                <w:color w:val="000000" w:themeColor="text1"/>
                <w:sz w:val="20"/>
                <w:szCs w:val="20"/>
                <w:lang w:val="en-US" w:eastAsia="ko-KR"/>
              </w:rPr>
              <w:t>-</w:t>
            </w: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ray as open book fracture</w:t>
            </w:r>
          </w:p>
        </w:tc>
        <w:tc>
          <w:tcPr>
            <w:tcW w:w="1244" w:type="dxa"/>
          </w:tcPr>
          <w:p w14:paraId="3FDC8DA5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81" w:type="dxa"/>
          </w:tcPr>
          <w:p w14:paraId="0B32BB8D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99" w:type="dxa"/>
          </w:tcPr>
          <w:p w14:paraId="3451C413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F5EB7" w:rsidRPr="003B1992" w14:paraId="161CFFFA" w14:textId="77777777" w:rsidTr="00695340">
        <w:tc>
          <w:tcPr>
            <w:tcW w:w="475" w:type="dxa"/>
          </w:tcPr>
          <w:p w14:paraId="706F6CDE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5117" w:type="dxa"/>
          </w:tcPr>
          <w:p w14:paraId="7DB0771B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 xml:space="preserve">Obtains an </w:t>
            </w:r>
            <w:r w:rsidRPr="00FF5E2D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AMPLE his</w:t>
            </w: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tory:</w:t>
            </w:r>
          </w:p>
          <w:p w14:paraId="75D64DC0" w14:textId="4BA8C3AD" w:rsidR="00A178A8" w:rsidRPr="008179AA" w:rsidRDefault="008179AA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Garamond" w:eastAsia="맑은 고딕" w:hAnsi="Garamond" w:cs="Times New Roman" w:hint="eastAsia"/>
                <w:color w:val="000000" w:themeColor="text1"/>
                <w:sz w:val="20"/>
                <w:szCs w:val="20"/>
                <w:lang w:val="en-US" w:eastAsia="ko-KR"/>
              </w:rPr>
              <w:t xml:space="preserve">- </w:t>
            </w:r>
            <w:r w:rsidR="00A178A8"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Allergies</w:t>
            </w:r>
          </w:p>
          <w:p w14:paraId="3971C433" w14:textId="2467B238" w:rsidR="00A178A8" w:rsidRPr="008179AA" w:rsidRDefault="008179AA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Garamond" w:eastAsia="맑은 고딕" w:hAnsi="Garamond" w:cs="Times New Roman" w:hint="eastAsia"/>
                <w:color w:val="000000" w:themeColor="text1"/>
                <w:sz w:val="20"/>
                <w:szCs w:val="20"/>
                <w:lang w:val="en-US" w:eastAsia="ko-KR"/>
              </w:rPr>
              <w:t xml:space="preserve">- </w:t>
            </w:r>
            <w:r w:rsidR="00A178A8"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Medications</w:t>
            </w:r>
          </w:p>
          <w:p w14:paraId="5C809F55" w14:textId="392CD72D" w:rsidR="00A178A8" w:rsidRPr="008179AA" w:rsidRDefault="008179AA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Garamond" w:eastAsia="맑은 고딕" w:hAnsi="Garamond" w:cs="Times New Roman" w:hint="eastAsia"/>
                <w:color w:val="000000" w:themeColor="text1"/>
                <w:sz w:val="20"/>
                <w:szCs w:val="20"/>
                <w:lang w:val="en-US" w:eastAsia="ko-KR"/>
              </w:rPr>
              <w:t xml:space="preserve">- </w:t>
            </w:r>
            <w:r w:rsidR="00A178A8"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Past medical history</w:t>
            </w:r>
          </w:p>
          <w:p w14:paraId="4D6D72AB" w14:textId="0847A21B" w:rsidR="00A178A8" w:rsidRPr="008179AA" w:rsidRDefault="008179AA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Garamond" w:eastAsia="맑은 고딕" w:hAnsi="Garamond" w:cs="Times New Roman" w:hint="eastAsia"/>
                <w:color w:val="000000" w:themeColor="text1"/>
                <w:sz w:val="20"/>
                <w:szCs w:val="20"/>
                <w:lang w:val="en-US" w:eastAsia="ko-KR"/>
              </w:rPr>
              <w:t xml:space="preserve">- </w:t>
            </w:r>
            <w:r w:rsidR="00A178A8"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Last meal</w:t>
            </w:r>
          </w:p>
          <w:p w14:paraId="7AD4EE72" w14:textId="3F22A799" w:rsidR="00A178A8" w:rsidRPr="008179AA" w:rsidRDefault="008179AA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Garamond" w:eastAsia="맑은 고딕" w:hAnsi="Garamond" w:cs="Times New Roman" w:hint="eastAsia"/>
                <w:color w:val="000000" w:themeColor="text1"/>
                <w:sz w:val="20"/>
                <w:szCs w:val="20"/>
                <w:lang w:val="en-US" w:eastAsia="ko-KR"/>
              </w:rPr>
              <w:t xml:space="preserve">- </w:t>
            </w:r>
            <w:r w:rsidR="00A178A8"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Events surrounding injury</w:t>
            </w:r>
          </w:p>
        </w:tc>
        <w:tc>
          <w:tcPr>
            <w:tcW w:w="1244" w:type="dxa"/>
          </w:tcPr>
          <w:p w14:paraId="55CC93EF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81" w:type="dxa"/>
          </w:tcPr>
          <w:p w14:paraId="24540FDE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99" w:type="dxa"/>
          </w:tcPr>
          <w:p w14:paraId="47F17B89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F5EB7" w:rsidRPr="003B1992" w14:paraId="18C87F49" w14:textId="77777777" w:rsidTr="00695340">
        <w:tc>
          <w:tcPr>
            <w:tcW w:w="475" w:type="dxa"/>
          </w:tcPr>
          <w:p w14:paraId="7194DF0D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5117" w:type="dxa"/>
          </w:tcPr>
          <w:p w14:paraId="773DEFA1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Brief secondary survey</w:t>
            </w:r>
          </w:p>
        </w:tc>
        <w:tc>
          <w:tcPr>
            <w:tcW w:w="1244" w:type="dxa"/>
          </w:tcPr>
          <w:p w14:paraId="1E1EE1B6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81" w:type="dxa"/>
          </w:tcPr>
          <w:p w14:paraId="21C5BE17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799" w:type="dxa"/>
          </w:tcPr>
          <w:p w14:paraId="3A1A29F5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3F5EB7" w:rsidRPr="003B1992" w14:paraId="7A3D7733" w14:textId="77777777" w:rsidTr="00695340">
        <w:tc>
          <w:tcPr>
            <w:tcW w:w="475" w:type="dxa"/>
          </w:tcPr>
          <w:p w14:paraId="5EC7E0D8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5117" w:type="dxa"/>
          </w:tcPr>
          <w:p w14:paraId="3509A9B1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Discusses case with trauma surgeon in person, accurately describing:</w:t>
            </w:r>
          </w:p>
          <w:p w14:paraId="4EBFC25E" w14:textId="75DF64B7" w:rsidR="00A178A8" w:rsidRPr="008179AA" w:rsidRDefault="008179AA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Garamond" w:eastAsia="맑은 고딕" w:hAnsi="Garamond" w:cs="Times New Roman" w:hint="eastAsia"/>
                <w:color w:val="000000" w:themeColor="text1"/>
                <w:sz w:val="20"/>
                <w:szCs w:val="20"/>
                <w:lang w:val="en-US" w:eastAsia="ko-KR"/>
              </w:rPr>
              <w:t xml:space="preserve">- </w:t>
            </w:r>
            <w:r w:rsidR="00A178A8"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Mechanism of injury</w:t>
            </w:r>
          </w:p>
          <w:p w14:paraId="2D906C89" w14:textId="1627ADE1" w:rsidR="00A178A8" w:rsidRPr="008179AA" w:rsidRDefault="008179AA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Garamond" w:eastAsia="맑은 고딕" w:hAnsi="Garamond" w:cs="Times New Roman" w:hint="eastAsia"/>
                <w:color w:val="000000" w:themeColor="text1"/>
                <w:sz w:val="20"/>
                <w:szCs w:val="20"/>
                <w:lang w:val="en-US" w:eastAsia="ko-KR"/>
              </w:rPr>
              <w:t xml:space="preserve">- </w:t>
            </w:r>
            <w:r w:rsidR="00A178A8"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Injuries identified</w:t>
            </w:r>
          </w:p>
          <w:p w14:paraId="18A09C30" w14:textId="1BE71420" w:rsidR="00A178A8" w:rsidRPr="008179AA" w:rsidRDefault="008179AA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Garamond" w:eastAsia="맑은 고딕" w:hAnsi="Garamond" w:cs="Times New Roman" w:hint="eastAsia"/>
                <w:color w:val="000000" w:themeColor="text1"/>
                <w:sz w:val="20"/>
                <w:szCs w:val="20"/>
                <w:lang w:val="en-US" w:eastAsia="ko-KR"/>
              </w:rPr>
              <w:t xml:space="preserve">- </w:t>
            </w:r>
            <w:r w:rsidR="00A178A8"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Relevant investigation results (FAST, X</w:t>
            </w:r>
            <w:r>
              <w:rPr>
                <w:rFonts w:ascii="Garamond" w:eastAsia="맑은 고딕" w:hAnsi="Garamond" w:cs="Times New Roman" w:hint="eastAsia"/>
                <w:color w:val="000000" w:themeColor="text1"/>
                <w:sz w:val="20"/>
                <w:szCs w:val="20"/>
                <w:lang w:val="en-US" w:eastAsia="ko-KR"/>
              </w:rPr>
              <w:t>-</w:t>
            </w:r>
            <w:r w:rsidR="00A178A8"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ray, blood gas)</w:t>
            </w:r>
          </w:p>
          <w:p w14:paraId="64949DCD" w14:textId="1CF6CD91" w:rsidR="00A178A8" w:rsidRPr="008179AA" w:rsidRDefault="008179AA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Garamond" w:eastAsia="맑은 고딕" w:hAnsi="Garamond" w:cs="Times New Roman" w:hint="eastAsia"/>
                <w:color w:val="000000" w:themeColor="text1"/>
                <w:sz w:val="20"/>
                <w:szCs w:val="20"/>
                <w:lang w:val="en-US" w:eastAsia="ko-KR"/>
              </w:rPr>
              <w:t>-</w:t>
            </w:r>
            <w:r w:rsidR="00FF5E2D">
              <w:rPr>
                <w:rFonts w:ascii="Garamond" w:eastAsia="맑은 고딕" w:hAnsi="Garamond" w:cs="Times New Roman" w:hint="eastAsia"/>
                <w:color w:val="000000" w:themeColor="text1"/>
                <w:sz w:val="20"/>
                <w:szCs w:val="20"/>
                <w:lang w:val="en-US" w:eastAsia="ko-KR"/>
              </w:rPr>
              <w:t xml:space="preserve"> </w:t>
            </w:r>
            <w:r w:rsidR="00A178A8"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Treatments given</w:t>
            </w:r>
          </w:p>
        </w:tc>
        <w:tc>
          <w:tcPr>
            <w:tcW w:w="1244" w:type="dxa"/>
          </w:tcPr>
          <w:p w14:paraId="34769C70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81" w:type="dxa"/>
          </w:tcPr>
          <w:p w14:paraId="455C3BCB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99" w:type="dxa"/>
          </w:tcPr>
          <w:p w14:paraId="7E6EC30B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3F5EB7" w:rsidRPr="003B1992" w14:paraId="1997C026" w14:textId="77777777" w:rsidTr="00695340">
        <w:tc>
          <w:tcPr>
            <w:tcW w:w="475" w:type="dxa"/>
          </w:tcPr>
          <w:p w14:paraId="2312E99F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5117" w:type="dxa"/>
          </w:tcPr>
          <w:p w14:paraId="2799499C" w14:textId="7BA93693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 xml:space="preserve">Refers patient to </w:t>
            </w:r>
            <w:r w:rsidR="00FF5E2D"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orthopedic</w:t>
            </w: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 xml:space="preserve"> surgery</w:t>
            </w:r>
          </w:p>
        </w:tc>
        <w:tc>
          <w:tcPr>
            <w:tcW w:w="1244" w:type="dxa"/>
          </w:tcPr>
          <w:p w14:paraId="3EA9BF23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81" w:type="dxa"/>
          </w:tcPr>
          <w:p w14:paraId="111676E9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99" w:type="dxa"/>
          </w:tcPr>
          <w:p w14:paraId="25DC9047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3F5EB7" w:rsidRPr="003B1992" w14:paraId="6898F177" w14:textId="77777777" w:rsidTr="00695340">
        <w:tc>
          <w:tcPr>
            <w:tcW w:w="475" w:type="dxa"/>
          </w:tcPr>
          <w:p w14:paraId="6DB328CD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  <w:tc>
          <w:tcPr>
            <w:tcW w:w="5117" w:type="dxa"/>
          </w:tcPr>
          <w:p w14:paraId="0D3126C1" w14:textId="163172C2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 xml:space="preserve">Arranges for patient to be transferred to operating theatre for surgical </w:t>
            </w:r>
            <w:r w:rsidR="00FF5E2D"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hemostasis</w:t>
            </w:r>
          </w:p>
        </w:tc>
        <w:tc>
          <w:tcPr>
            <w:tcW w:w="1244" w:type="dxa"/>
          </w:tcPr>
          <w:p w14:paraId="31A86B58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81" w:type="dxa"/>
          </w:tcPr>
          <w:p w14:paraId="252ACF69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99" w:type="dxa"/>
          </w:tcPr>
          <w:p w14:paraId="7663AAB6" w14:textId="77777777" w:rsidR="00A178A8" w:rsidRPr="008179AA" w:rsidRDefault="00A178A8" w:rsidP="00FF5E2D">
            <w:pPr>
              <w:pStyle w:val="a3"/>
              <w:spacing w:line="360" w:lineRule="auto"/>
              <w:ind w:left="100" w:hangingChars="50" w:hanging="100"/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</w:pPr>
            <w:r w:rsidRPr="008179AA">
              <w:rPr>
                <w:rFonts w:ascii="Garamond" w:hAnsi="Garamond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</w:tbl>
    <w:p w14:paraId="5F9449C6" w14:textId="6E1BF769" w:rsidR="000265D1" w:rsidRDefault="00FF5E2D" w:rsidP="00FF5E2D">
      <w:pPr>
        <w:spacing w:beforeLines="50" w:before="120" w:after="0" w:line="360" w:lineRule="auto"/>
        <w:rPr>
          <w:rFonts w:ascii="Garamond" w:eastAsia="맑은 고딕" w:hAnsi="Garamond" w:cs="Times New Roman" w:hint="eastAsia"/>
          <w:color w:val="000000" w:themeColor="text1"/>
          <w:lang w:eastAsia="ko-KR"/>
        </w:rPr>
      </w:pPr>
      <w:r>
        <w:rPr>
          <w:rFonts w:ascii="Garamond" w:eastAsia="맑은 고딕" w:hAnsi="Garamond" w:cs="Times New Roman" w:hint="eastAsia"/>
          <w:color w:val="000000" w:themeColor="text1"/>
          <w:lang w:eastAsia="ko-KR"/>
        </w:rPr>
        <w:t xml:space="preserve">ED, </w:t>
      </w:r>
      <w:r w:rsidRPr="00FF5E2D">
        <w:rPr>
          <w:rFonts w:ascii="Garamond" w:eastAsia="맑은 고딕" w:hAnsi="Garamond" w:cs="Times New Roman"/>
          <w:color w:val="000000" w:themeColor="text1"/>
          <w:lang w:eastAsia="ko-KR"/>
        </w:rPr>
        <w:t>emergency department</w:t>
      </w:r>
      <w:r>
        <w:rPr>
          <w:rFonts w:ascii="Garamond" w:eastAsia="맑은 고딕" w:hAnsi="Garamond" w:cs="Times New Roman" w:hint="eastAsia"/>
          <w:color w:val="000000" w:themeColor="text1"/>
          <w:lang w:eastAsia="ko-KR"/>
        </w:rPr>
        <w:t>;</w:t>
      </w:r>
      <w:r w:rsidRPr="00FF5E2D">
        <w:rPr>
          <w:rFonts w:ascii="Garamond" w:eastAsia="맑은 고딕" w:hAnsi="Garamond" w:cs="Times New Roman"/>
          <w:color w:val="000000" w:themeColor="text1"/>
          <w:lang w:eastAsia="ko-KR"/>
        </w:rPr>
        <w:t xml:space="preserve"> </w:t>
      </w:r>
      <w:r>
        <w:rPr>
          <w:rFonts w:ascii="Garamond" w:eastAsia="맑은 고딕" w:hAnsi="Garamond" w:cs="Times New Roman" w:hint="eastAsia"/>
          <w:color w:val="000000" w:themeColor="text1"/>
          <w:lang w:eastAsia="ko-KR"/>
        </w:rPr>
        <w:t xml:space="preserve">FAST, </w:t>
      </w:r>
      <w:r w:rsidRPr="00FF5E2D">
        <w:rPr>
          <w:rFonts w:ascii="Garamond" w:eastAsia="맑은 고딕" w:hAnsi="Garamond" w:cs="Times New Roman"/>
          <w:color w:val="000000" w:themeColor="text1"/>
          <w:lang w:eastAsia="ko-KR"/>
        </w:rPr>
        <w:t>Focused Assessment with Sonography for Trauma</w:t>
      </w:r>
      <w:r>
        <w:rPr>
          <w:rFonts w:ascii="Garamond" w:eastAsia="맑은 고딕" w:hAnsi="Garamond" w:cs="Times New Roman" w:hint="eastAsia"/>
          <w:color w:val="000000" w:themeColor="text1"/>
          <w:lang w:eastAsia="ko-KR"/>
        </w:rPr>
        <w:t xml:space="preserve">; GCS, </w:t>
      </w:r>
      <w:r w:rsidRPr="00FF5E2D">
        <w:rPr>
          <w:rFonts w:ascii="Garamond" w:eastAsia="맑은 고딕" w:hAnsi="Garamond" w:cs="Times New Roman"/>
          <w:color w:val="000000" w:themeColor="text1"/>
          <w:lang w:eastAsia="ko-KR"/>
        </w:rPr>
        <w:t>Glasgow Coma Scale</w:t>
      </w:r>
      <w:r>
        <w:rPr>
          <w:rFonts w:ascii="Garamond" w:eastAsia="맑은 고딕" w:hAnsi="Garamond" w:cs="Times New Roman" w:hint="eastAsia"/>
          <w:color w:val="000000" w:themeColor="text1"/>
          <w:lang w:eastAsia="ko-KR"/>
        </w:rPr>
        <w:t>.</w:t>
      </w:r>
    </w:p>
    <w:p w14:paraId="05178955" w14:textId="77777777" w:rsidR="00FF5E2D" w:rsidRPr="00FF5E2D" w:rsidRDefault="00FF5E2D" w:rsidP="003F5EB7">
      <w:pPr>
        <w:spacing w:after="0" w:line="360" w:lineRule="auto"/>
        <w:rPr>
          <w:rFonts w:ascii="Garamond" w:eastAsia="맑은 고딕" w:hAnsi="Garamond" w:cs="Times New Roman" w:hint="eastAsia"/>
          <w:color w:val="000000" w:themeColor="text1"/>
          <w:lang w:eastAsia="ko-KR"/>
        </w:rPr>
      </w:pPr>
    </w:p>
    <w:sectPr w:rsidR="00FF5E2D" w:rsidRPr="00FF5E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866948" w14:textId="77777777" w:rsidR="00721ACC" w:rsidRDefault="00721ACC" w:rsidP="008937D8">
      <w:pPr>
        <w:spacing w:after="0" w:line="240" w:lineRule="auto"/>
      </w:pPr>
      <w:r>
        <w:separator/>
      </w:r>
    </w:p>
  </w:endnote>
  <w:endnote w:type="continuationSeparator" w:id="0">
    <w:p w14:paraId="504A7650" w14:textId="77777777" w:rsidR="00721ACC" w:rsidRDefault="00721ACC" w:rsidP="008937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949AD9" w14:textId="77777777" w:rsidR="00721ACC" w:rsidRDefault="00721ACC" w:rsidP="008937D8">
      <w:pPr>
        <w:spacing w:after="0" w:line="240" w:lineRule="auto"/>
      </w:pPr>
      <w:r>
        <w:separator/>
      </w:r>
    </w:p>
  </w:footnote>
  <w:footnote w:type="continuationSeparator" w:id="0">
    <w:p w14:paraId="7417D4A4" w14:textId="77777777" w:rsidR="00721ACC" w:rsidRDefault="00721ACC" w:rsidP="008937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BE4D71"/>
    <w:multiLevelType w:val="hybridMultilevel"/>
    <w:tmpl w:val="5D3C478E"/>
    <w:lvl w:ilvl="0" w:tplc="7D20D1A0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D838D2"/>
    <w:multiLevelType w:val="hybridMultilevel"/>
    <w:tmpl w:val="3DE26C6C"/>
    <w:lvl w:ilvl="0" w:tplc="AA7C0AF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DD0B77"/>
    <w:multiLevelType w:val="hybridMultilevel"/>
    <w:tmpl w:val="8362EE44"/>
    <w:lvl w:ilvl="0" w:tplc="7D20D1A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575089">
    <w:abstractNumId w:val="1"/>
  </w:num>
  <w:num w:numId="2" w16cid:durableId="720516907">
    <w:abstractNumId w:val="2"/>
  </w:num>
  <w:num w:numId="3" w16cid:durableId="297636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CE6"/>
    <w:rsid w:val="000265D1"/>
    <w:rsid w:val="00036955"/>
    <w:rsid w:val="00071EFB"/>
    <w:rsid w:val="000D6DA6"/>
    <w:rsid w:val="000F5FB2"/>
    <w:rsid w:val="000F7F2B"/>
    <w:rsid w:val="00114D74"/>
    <w:rsid w:val="00133B8A"/>
    <w:rsid w:val="001779A1"/>
    <w:rsid w:val="00282DC8"/>
    <w:rsid w:val="002A09E9"/>
    <w:rsid w:val="002B55A6"/>
    <w:rsid w:val="002B677D"/>
    <w:rsid w:val="002C3A75"/>
    <w:rsid w:val="00331CD0"/>
    <w:rsid w:val="00361E5F"/>
    <w:rsid w:val="0038387F"/>
    <w:rsid w:val="003B1992"/>
    <w:rsid w:val="003D15D0"/>
    <w:rsid w:val="003F16FC"/>
    <w:rsid w:val="003F5EB7"/>
    <w:rsid w:val="00453A83"/>
    <w:rsid w:val="00463241"/>
    <w:rsid w:val="004979C4"/>
    <w:rsid w:val="004C6821"/>
    <w:rsid w:val="004E3E18"/>
    <w:rsid w:val="004F246D"/>
    <w:rsid w:val="004F49C9"/>
    <w:rsid w:val="00513C68"/>
    <w:rsid w:val="0051401B"/>
    <w:rsid w:val="005238CB"/>
    <w:rsid w:val="00551983"/>
    <w:rsid w:val="00585679"/>
    <w:rsid w:val="005B484F"/>
    <w:rsid w:val="005D60C5"/>
    <w:rsid w:val="005E49FB"/>
    <w:rsid w:val="005F69DD"/>
    <w:rsid w:val="00604483"/>
    <w:rsid w:val="00625DFD"/>
    <w:rsid w:val="006274EE"/>
    <w:rsid w:val="006F3F4F"/>
    <w:rsid w:val="0070015D"/>
    <w:rsid w:val="00721ACC"/>
    <w:rsid w:val="007730CE"/>
    <w:rsid w:val="008179AA"/>
    <w:rsid w:val="00877C29"/>
    <w:rsid w:val="00883C00"/>
    <w:rsid w:val="008937D8"/>
    <w:rsid w:val="009B0E2B"/>
    <w:rsid w:val="009B30EA"/>
    <w:rsid w:val="00A178A8"/>
    <w:rsid w:val="00A54499"/>
    <w:rsid w:val="00A84A25"/>
    <w:rsid w:val="00AA4477"/>
    <w:rsid w:val="00AB4711"/>
    <w:rsid w:val="00AC5CE6"/>
    <w:rsid w:val="00B5236A"/>
    <w:rsid w:val="00B66459"/>
    <w:rsid w:val="00BF08E9"/>
    <w:rsid w:val="00C61909"/>
    <w:rsid w:val="00C6193A"/>
    <w:rsid w:val="00D05C53"/>
    <w:rsid w:val="00D66A8F"/>
    <w:rsid w:val="00D70A0D"/>
    <w:rsid w:val="00D71803"/>
    <w:rsid w:val="00DA4D9B"/>
    <w:rsid w:val="00DB747F"/>
    <w:rsid w:val="00DC6FDA"/>
    <w:rsid w:val="00DD3D1E"/>
    <w:rsid w:val="00DE74EB"/>
    <w:rsid w:val="00E57F45"/>
    <w:rsid w:val="00EB2EFF"/>
    <w:rsid w:val="00EF25FB"/>
    <w:rsid w:val="00F153C3"/>
    <w:rsid w:val="00F225F2"/>
    <w:rsid w:val="00F701E2"/>
    <w:rsid w:val="00FF5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43FBC"/>
  <w15:chartTrackingRefBased/>
  <w15:docId w15:val="{3EE9AD96-E6E7-428F-9845-EC2C7FC02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AC5CE6"/>
    <w:pPr>
      <w:spacing w:after="0" w:line="240" w:lineRule="auto"/>
    </w:pPr>
    <w:rPr>
      <w:lang w:val="en-GB"/>
    </w:rPr>
  </w:style>
  <w:style w:type="table" w:styleId="a4">
    <w:name w:val="Table Grid"/>
    <w:basedOn w:val="a1"/>
    <w:uiPriority w:val="39"/>
    <w:rsid w:val="00AC5C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D71803"/>
    <w:rPr>
      <w:sz w:val="16"/>
      <w:szCs w:val="16"/>
    </w:rPr>
  </w:style>
  <w:style w:type="paragraph" w:styleId="a6">
    <w:name w:val="annotation text"/>
    <w:basedOn w:val="a"/>
    <w:link w:val="Char"/>
    <w:uiPriority w:val="99"/>
    <w:semiHidden/>
    <w:unhideWhenUsed/>
    <w:rsid w:val="00D71803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6"/>
    <w:uiPriority w:val="99"/>
    <w:semiHidden/>
    <w:rsid w:val="00D71803"/>
    <w:rPr>
      <w:sz w:val="20"/>
      <w:szCs w:val="20"/>
      <w:lang w:val="en-GB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D71803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D71803"/>
    <w:rPr>
      <w:b/>
      <w:bCs/>
      <w:sz w:val="20"/>
      <w:szCs w:val="20"/>
      <w:lang w:val="en-GB"/>
    </w:rPr>
  </w:style>
  <w:style w:type="paragraph" w:styleId="a8">
    <w:name w:val="Balloon Text"/>
    <w:basedOn w:val="a"/>
    <w:link w:val="Char1"/>
    <w:uiPriority w:val="99"/>
    <w:semiHidden/>
    <w:unhideWhenUsed/>
    <w:rsid w:val="00D718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D71803"/>
    <w:rPr>
      <w:rFonts w:ascii="Segoe UI" w:hAnsi="Segoe UI" w:cs="Segoe UI"/>
      <w:sz w:val="18"/>
      <w:szCs w:val="18"/>
      <w:lang w:val="en-GB"/>
    </w:rPr>
  </w:style>
  <w:style w:type="paragraph" w:styleId="a9">
    <w:name w:val="header"/>
    <w:basedOn w:val="a"/>
    <w:link w:val="Char2"/>
    <w:uiPriority w:val="99"/>
    <w:unhideWhenUsed/>
    <w:rsid w:val="008937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2">
    <w:name w:val="머리글 Char"/>
    <w:basedOn w:val="a0"/>
    <w:link w:val="a9"/>
    <w:uiPriority w:val="99"/>
    <w:rsid w:val="008937D8"/>
    <w:rPr>
      <w:lang w:val="en-GB"/>
    </w:rPr>
  </w:style>
  <w:style w:type="paragraph" w:styleId="aa">
    <w:name w:val="footer"/>
    <w:basedOn w:val="a"/>
    <w:link w:val="Char3"/>
    <w:uiPriority w:val="99"/>
    <w:unhideWhenUsed/>
    <w:rsid w:val="008937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3">
    <w:name w:val="바닥글 Char"/>
    <w:basedOn w:val="a0"/>
    <w:link w:val="aa"/>
    <w:uiPriority w:val="99"/>
    <w:rsid w:val="008937D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5</TotalTime>
  <Pages>4</Pages>
  <Words>878</Words>
  <Characters>5010</Characters>
  <Application>Microsoft Office Word</Application>
  <DocSecurity>0</DocSecurity>
  <Lines>41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Low</dc:creator>
  <cp:keywords/>
  <dc:description/>
  <cp:lastModifiedBy>HJ KIM</cp:lastModifiedBy>
  <cp:revision>4</cp:revision>
  <dcterms:created xsi:type="dcterms:W3CDTF">2024-11-14T20:16:00Z</dcterms:created>
  <dcterms:modified xsi:type="dcterms:W3CDTF">2024-11-15T05:11:00Z</dcterms:modified>
</cp:coreProperties>
</file>